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489FC" w14:textId="6D6C8024" w:rsidR="004D276F" w:rsidRDefault="004D276F" w:rsidP="004D276F">
      <w:pPr>
        <w:pStyle w:val="KeinLeerraum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Elucidating the need for prostate cancer risk calculators in conjunction with </w:t>
      </w:r>
      <w:r w:rsidR="00BD074E">
        <w:rPr>
          <w:rFonts w:ascii="Arial" w:hAnsi="Arial" w:cs="Arial"/>
          <w:b/>
          <w:sz w:val="24"/>
          <w:szCs w:val="24"/>
        </w:rPr>
        <w:t>mp</w:t>
      </w:r>
      <w:r>
        <w:rPr>
          <w:rFonts w:ascii="Arial" w:hAnsi="Arial" w:cs="Arial"/>
          <w:b/>
          <w:sz w:val="24"/>
          <w:szCs w:val="24"/>
        </w:rPr>
        <w:t>MRI in initial risk assessment before prostate biopsy at a tertiary prostate cancer center</w:t>
      </w:r>
    </w:p>
    <w:p w14:paraId="0C2E3F66" w14:textId="77777777" w:rsidR="004D276F" w:rsidRDefault="004D276F" w:rsidP="004D276F">
      <w:pPr>
        <w:pStyle w:val="KeinLeerraum"/>
        <w:jc w:val="both"/>
        <w:rPr>
          <w:rFonts w:ascii="Arial" w:hAnsi="Arial" w:cs="Arial"/>
          <w:b/>
          <w:sz w:val="24"/>
          <w:szCs w:val="24"/>
        </w:rPr>
      </w:pPr>
    </w:p>
    <w:p w14:paraId="6542DE08" w14:textId="77777777" w:rsidR="004D276F" w:rsidRDefault="004D276F" w:rsidP="004D27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>P. Krausewitz</w:t>
      </w:r>
      <w:r>
        <w:rPr>
          <w:rFonts w:ascii="Arial" w:hAnsi="Arial" w:cs="Arial"/>
          <w:sz w:val="20"/>
          <w:szCs w:val="20"/>
          <w:u w:val="single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T. Büttner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Marthe von Danwitz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R. Weiten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A. Cox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N. Klümper</w:t>
      </w:r>
      <w:r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Arial" w:hAnsi="Arial" w:cs="Arial"/>
          <w:sz w:val="20"/>
          <w:szCs w:val="20"/>
        </w:rPr>
        <w:t>, J. Stein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J. Luetkens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, G. Kristiansen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, M. Ritter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J. Ellinger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</w:t>
      </w:r>
    </w:p>
    <w:p w14:paraId="514CB8AA" w14:textId="77777777" w:rsidR="004D276F" w:rsidRDefault="004D276F" w:rsidP="004D276F">
      <w:pPr>
        <w:rPr>
          <w:rFonts w:ascii="Arial" w:hAnsi="Arial" w:cs="Arial"/>
          <w:sz w:val="20"/>
          <w:szCs w:val="20"/>
          <w:lang w:val="en-US"/>
        </w:rPr>
      </w:pPr>
      <w:r w:rsidRPr="004D276F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4D276F">
        <w:rPr>
          <w:rFonts w:ascii="Arial" w:hAnsi="Arial" w:cs="Arial"/>
          <w:sz w:val="20"/>
          <w:szCs w:val="20"/>
          <w:lang w:val="en-US"/>
        </w:rPr>
        <w:t>Department of Urology and Pediatric Urology, University Hospital Bonn, Bonn, Germany</w:t>
      </w:r>
    </w:p>
    <w:p w14:paraId="075530D8" w14:textId="77777777" w:rsidR="004D276F" w:rsidRPr="004D276F" w:rsidRDefault="004D276F" w:rsidP="004D276F">
      <w:pPr>
        <w:rPr>
          <w:rFonts w:ascii="Arial" w:hAnsi="Arial" w:cs="Arial"/>
          <w:sz w:val="20"/>
          <w:szCs w:val="20"/>
          <w:lang w:val="en-US"/>
        </w:rPr>
      </w:pPr>
      <w:r w:rsidRPr="004D276F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4D276F">
        <w:rPr>
          <w:rFonts w:ascii="Arial" w:hAnsi="Arial" w:cs="Arial"/>
          <w:sz w:val="20"/>
          <w:szCs w:val="20"/>
          <w:lang w:val="en-US"/>
        </w:rPr>
        <w:t>Institute of Experimental Oncology, University Hospital Bonn, Bonn, Germany</w:t>
      </w:r>
    </w:p>
    <w:p w14:paraId="6A3F9533" w14:textId="77777777" w:rsidR="004D276F" w:rsidRPr="004D276F" w:rsidRDefault="004D276F" w:rsidP="004D276F">
      <w:pPr>
        <w:rPr>
          <w:rFonts w:ascii="Arial" w:hAnsi="Arial" w:cs="Arial"/>
          <w:sz w:val="20"/>
          <w:szCs w:val="20"/>
          <w:lang w:val="en-US"/>
        </w:rPr>
      </w:pPr>
      <w:r w:rsidRPr="004D276F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r w:rsidRPr="004D276F">
        <w:rPr>
          <w:rFonts w:ascii="Arial" w:hAnsi="Arial" w:cs="Arial"/>
          <w:sz w:val="20"/>
          <w:szCs w:val="20"/>
          <w:lang w:val="en-US"/>
        </w:rPr>
        <w:t>Department of Diagnostic and Interventional Radiology, University Hospital Bonn, Bonn, Germany</w:t>
      </w:r>
    </w:p>
    <w:p w14:paraId="244BB15A" w14:textId="77777777" w:rsidR="004D276F" w:rsidRPr="004D276F" w:rsidRDefault="004D276F" w:rsidP="004D276F">
      <w:pPr>
        <w:rPr>
          <w:rFonts w:ascii="Arial" w:hAnsi="Arial" w:cs="Arial"/>
          <w:sz w:val="20"/>
          <w:szCs w:val="20"/>
          <w:lang w:val="en-US"/>
        </w:rPr>
      </w:pPr>
      <w:r w:rsidRPr="004D276F">
        <w:rPr>
          <w:rFonts w:ascii="Arial" w:hAnsi="Arial" w:cs="Arial"/>
          <w:sz w:val="20"/>
          <w:szCs w:val="20"/>
          <w:vertAlign w:val="superscript"/>
          <w:lang w:val="en-US"/>
        </w:rPr>
        <w:t xml:space="preserve">4 </w:t>
      </w:r>
      <w:r w:rsidRPr="004D276F">
        <w:rPr>
          <w:rFonts w:ascii="Arial" w:hAnsi="Arial" w:cs="Arial"/>
          <w:sz w:val="20"/>
          <w:szCs w:val="20"/>
          <w:lang w:val="en-US"/>
        </w:rPr>
        <w:t>Institute of Pathology, University Hospital Bonn, Bonn, Germany</w:t>
      </w:r>
    </w:p>
    <w:p w14:paraId="06DF8BC9" w14:textId="77777777" w:rsidR="004D276F" w:rsidRPr="004D276F" w:rsidRDefault="004D276F" w:rsidP="004D276F">
      <w:pPr>
        <w:rPr>
          <w:rFonts w:ascii="Arial" w:hAnsi="Arial" w:cs="Arial"/>
          <w:sz w:val="20"/>
          <w:szCs w:val="20"/>
          <w:lang w:val="en-US"/>
        </w:rPr>
      </w:pPr>
    </w:p>
    <w:p w14:paraId="49025970" w14:textId="77777777" w:rsidR="004D276F" w:rsidRPr="004D276F" w:rsidRDefault="004D276F" w:rsidP="004D276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D276F">
        <w:rPr>
          <w:rFonts w:ascii="Arial" w:hAnsi="Arial" w:cs="Arial"/>
          <w:sz w:val="20"/>
          <w:szCs w:val="20"/>
          <w:lang w:val="en-US"/>
        </w:rPr>
        <w:t>Address for correspondence:</w:t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  <w:t>Philipp Krausewitz, M.D.</w:t>
      </w:r>
    </w:p>
    <w:p w14:paraId="7A2DF919" w14:textId="77777777" w:rsidR="004D276F" w:rsidRPr="004D276F" w:rsidRDefault="004D276F" w:rsidP="004D276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  <w:t xml:space="preserve">Department of Urology and Pediatric Urology, </w:t>
      </w:r>
    </w:p>
    <w:p w14:paraId="50BA2500" w14:textId="77777777" w:rsidR="004D276F" w:rsidRPr="004D276F" w:rsidRDefault="004D276F" w:rsidP="004D276F">
      <w:pPr>
        <w:ind w:left="2832"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4D276F">
        <w:rPr>
          <w:rFonts w:ascii="Arial" w:hAnsi="Arial" w:cs="Arial"/>
          <w:sz w:val="20"/>
          <w:szCs w:val="20"/>
          <w:lang w:val="en-US"/>
        </w:rPr>
        <w:t>University Hospital Bonn</w:t>
      </w:r>
    </w:p>
    <w:p w14:paraId="102A40A7" w14:textId="77777777" w:rsidR="004D276F" w:rsidRPr="004D276F" w:rsidRDefault="004D276F" w:rsidP="004D276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  <w:t>Email: Philipp.krausewitz@ukbonn.de</w:t>
      </w:r>
    </w:p>
    <w:p w14:paraId="3FFEFD5E" w14:textId="77777777" w:rsidR="004D276F" w:rsidRDefault="004D276F" w:rsidP="004D276F">
      <w:pPr>
        <w:jc w:val="both"/>
        <w:rPr>
          <w:rFonts w:ascii="Arial" w:hAnsi="Arial" w:cs="Arial"/>
          <w:sz w:val="20"/>
          <w:szCs w:val="20"/>
        </w:rPr>
      </w:pP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 w:rsidRPr="004D276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</w:rPr>
        <w:t>Tel.: +4915118853551</w:t>
      </w:r>
    </w:p>
    <w:p w14:paraId="344AC98E" w14:textId="77777777" w:rsidR="004D276F" w:rsidRDefault="004D276F" w:rsidP="004D276F">
      <w:pPr>
        <w:ind w:left="2832" w:firstLine="708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rcid-ID 0000-0002-8213-9975</w:t>
      </w:r>
    </w:p>
    <w:p w14:paraId="6B9BE4D9" w14:textId="77777777" w:rsidR="00DE56B9" w:rsidRPr="001C726F" w:rsidRDefault="00DE56B9">
      <w:pPr>
        <w:rPr>
          <w:lang w:val="en-US"/>
        </w:rPr>
      </w:pPr>
    </w:p>
    <w:p w14:paraId="56A748A0" w14:textId="77777777" w:rsidR="007E7F7C" w:rsidRPr="001C726F" w:rsidRDefault="007E7F7C">
      <w:pPr>
        <w:rPr>
          <w:lang w:val="en-US"/>
        </w:rPr>
      </w:pPr>
    </w:p>
    <w:p w14:paraId="6A99FC43" w14:textId="77777777" w:rsidR="007E7F7C" w:rsidRDefault="007E7F7C">
      <w:pPr>
        <w:rPr>
          <w:lang w:val="en-US"/>
        </w:rPr>
      </w:pPr>
    </w:p>
    <w:p w14:paraId="306F83E3" w14:textId="77777777" w:rsidR="00972F57" w:rsidRPr="001C726F" w:rsidRDefault="00972F57">
      <w:pPr>
        <w:rPr>
          <w:lang w:val="en-US"/>
        </w:rPr>
      </w:pPr>
    </w:p>
    <w:p w14:paraId="4123645F" w14:textId="77777777" w:rsidR="007E7F7C" w:rsidRPr="001C726F" w:rsidRDefault="007E7F7C">
      <w:pPr>
        <w:rPr>
          <w:lang w:val="en-US"/>
        </w:rPr>
      </w:pPr>
    </w:p>
    <w:p w14:paraId="05CE603D" w14:textId="77777777" w:rsidR="007E7F7C" w:rsidRPr="001C726F" w:rsidRDefault="007E7F7C">
      <w:pPr>
        <w:rPr>
          <w:lang w:val="en-US"/>
        </w:rPr>
      </w:pPr>
    </w:p>
    <w:p w14:paraId="594EC1D3" w14:textId="77777777" w:rsidR="007E7F7C" w:rsidRPr="001C726F" w:rsidRDefault="007E7F7C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  <w:r w:rsidRPr="001C726F"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  <w:t>Supplementary Material</w:t>
      </w:r>
    </w:p>
    <w:p w14:paraId="3D6EA84D" w14:textId="77777777" w:rsidR="00F80077" w:rsidRPr="001C726F" w:rsidRDefault="00F80077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593B53FC" w14:textId="77777777" w:rsidR="00F80077" w:rsidRPr="001C726F" w:rsidRDefault="00F80077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5411C55C" w14:textId="77777777" w:rsidR="003F4829" w:rsidRPr="007F58B6" w:rsidRDefault="003F4829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48CD39F5" w14:textId="77777777" w:rsidR="00972F57" w:rsidRPr="007F58B6" w:rsidRDefault="00972F57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04353630" w14:textId="77777777" w:rsidR="00972F57" w:rsidRPr="007F58B6" w:rsidRDefault="00972F57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086C7C2C" w14:textId="34230E39" w:rsidR="00972F57" w:rsidRDefault="00972F57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3FE57F0B" w14:textId="77777777" w:rsidR="004D276F" w:rsidRPr="007F58B6" w:rsidRDefault="004D276F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44E46852" w14:textId="77777777" w:rsidR="00972F57" w:rsidRPr="007F58B6" w:rsidRDefault="00972F57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0982DE72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b/>
          <w:lang w:val="en-US"/>
        </w:rPr>
      </w:pPr>
    </w:p>
    <w:p w14:paraId="7C9C67EB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b/>
          <w:lang w:val="en-US"/>
        </w:rPr>
      </w:pPr>
    </w:p>
    <w:p w14:paraId="174B9E88" w14:textId="77777777" w:rsidR="006064E2" w:rsidRPr="007F58B6" w:rsidRDefault="006064E2" w:rsidP="006064E2">
      <w:pPr>
        <w:spacing w:line="276" w:lineRule="auto"/>
        <w:jc w:val="both"/>
        <w:rPr>
          <w:rFonts w:ascii="Arial" w:hAnsi="Arial" w:cs="Arial"/>
          <w:lang w:val="en-US"/>
        </w:rPr>
      </w:pPr>
      <w:r w:rsidRPr="007F58B6">
        <w:rPr>
          <w:rFonts w:ascii="Arial" w:hAnsi="Arial" w:cs="Arial"/>
          <w:lang w:val="en-US"/>
        </w:rPr>
        <w:lastRenderedPageBreak/>
        <w:t xml:space="preserve">In accordance with current guideline recommendations, subgroup analysis was performed for PSA ≤ 10 ng/ml. The analysis of n=459 men revealed similar results. However, all risk models exhibited increased diagnostic effectiveness when applied to this particular group. In this context, both the MRI-based models and the PI-RADS score demonstrated a markedly superior capacity for diagnostic prediction compared to the non-MRI-based model, as well as clinical parameters (all </w:t>
      </w:r>
      <w:r w:rsidRPr="007F58B6">
        <w:rPr>
          <w:rFonts w:ascii="Arial" w:hAnsi="Arial" w:cs="Arial"/>
          <w:i/>
          <w:lang w:val="en-US"/>
        </w:rPr>
        <w:t>p</w:t>
      </w:r>
      <w:r w:rsidRPr="007F58B6">
        <w:rPr>
          <w:rFonts w:ascii="Arial" w:hAnsi="Arial" w:cs="Arial"/>
          <w:lang w:val="en-US"/>
        </w:rPr>
        <w:t>&lt;0.010) The ability to predict high-risk carcinomas (ISUP≥4) was not as robust in all univariate and multivariate risk models (</w:t>
      </w:r>
      <w:r w:rsidRPr="007F58B6">
        <w:rPr>
          <w:rFonts w:ascii="Arial" w:hAnsi="Arial" w:cs="Arial"/>
          <w:b/>
          <w:lang w:val="en-US"/>
        </w:rPr>
        <w:t>Supplementary Figure 1</w:t>
      </w:r>
      <w:r w:rsidRPr="007F58B6">
        <w:rPr>
          <w:rFonts w:ascii="Arial" w:hAnsi="Arial" w:cs="Arial"/>
          <w:lang w:val="en-US"/>
        </w:rPr>
        <w:t xml:space="preserve">). </w:t>
      </w:r>
    </w:p>
    <w:p w14:paraId="4B0D7A22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b/>
          <w:lang w:val="en-US"/>
        </w:rPr>
      </w:pPr>
    </w:p>
    <w:p w14:paraId="5F134311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b/>
          <w:lang w:val="en-US"/>
        </w:rPr>
      </w:pPr>
    </w:p>
    <w:p w14:paraId="0100BF6B" w14:textId="486DF9C6" w:rsidR="00825B83" w:rsidRPr="007F58B6" w:rsidRDefault="00825B83" w:rsidP="00825B83">
      <w:pPr>
        <w:spacing w:line="276" w:lineRule="auto"/>
        <w:jc w:val="both"/>
        <w:rPr>
          <w:rFonts w:ascii="Arial" w:hAnsi="Arial" w:cs="Arial"/>
          <w:lang w:val="en-US"/>
        </w:rPr>
      </w:pPr>
      <w:r w:rsidRPr="007F58B6">
        <w:rPr>
          <w:rFonts w:ascii="Arial" w:hAnsi="Arial" w:cs="Arial"/>
          <w:b/>
          <w:lang w:val="en-US"/>
        </w:rPr>
        <w:t xml:space="preserve">Supplementary Figure 1. </w:t>
      </w:r>
      <w:r w:rsidRPr="007F58B6">
        <w:rPr>
          <w:rFonts w:ascii="Arial" w:hAnsi="Arial" w:cs="Arial"/>
          <w:lang w:val="en-US"/>
        </w:rPr>
        <w:t>ROC curves for csPC</w:t>
      </w:r>
      <w:r w:rsidR="00BD074E">
        <w:rPr>
          <w:rFonts w:ascii="Arial" w:hAnsi="Arial" w:cs="Arial"/>
          <w:lang w:val="en-US"/>
        </w:rPr>
        <w:t>a</w:t>
      </w:r>
      <w:r w:rsidRPr="007F58B6">
        <w:rPr>
          <w:rFonts w:ascii="Arial" w:hAnsi="Arial" w:cs="Arial"/>
          <w:lang w:val="en-US"/>
        </w:rPr>
        <w:t xml:space="preserve"> detection by multivariate risk models and </w:t>
      </w:r>
      <w:r w:rsidR="00BD074E">
        <w:rPr>
          <w:rFonts w:ascii="Arial" w:hAnsi="Arial" w:cs="Arial"/>
          <w:lang w:val="en-US"/>
        </w:rPr>
        <w:t>mp</w:t>
      </w:r>
      <w:r w:rsidRPr="007F58B6">
        <w:rPr>
          <w:rFonts w:ascii="Arial" w:hAnsi="Arial" w:cs="Arial"/>
          <w:lang w:val="en-US"/>
        </w:rPr>
        <w:t>MRI in subgroups</w:t>
      </w:r>
    </w:p>
    <w:p w14:paraId="14BC0FFD" w14:textId="77777777" w:rsidR="00825B83" w:rsidRDefault="00825B83" w:rsidP="00825B83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1C0240BA" wp14:editId="1D79EDF3">
            <wp:extent cx="5760720" cy="324040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 Figure 1_V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E2585" w14:textId="3D77FE12" w:rsidR="00825B83" w:rsidRPr="007F58B6" w:rsidRDefault="00825B83" w:rsidP="00825B83">
      <w:pPr>
        <w:rPr>
          <w:rFonts w:ascii="Arial" w:hAnsi="Arial" w:cs="Arial"/>
          <w:lang w:val="en-US"/>
        </w:rPr>
      </w:pPr>
      <w:r w:rsidRPr="007F58B6">
        <w:rPr>
          <w:rFonts w:ascii="Arial" w:hAnsi="Arial" w:cs="Arial"/>
          <w:b/>
          <w:sz w:val="20"/>
          <w:szCs w:val="20"/>
          <w:lang w:val="en-US"/>
        </w:rPr>
        <w:t>Supplementary Figure 1.</w:t>
      </w:r>
      <w:r w:rsidRPr="007F58B6">
        <w:rPr>
          <w:rFonts w:ascii="Arial" w:hAnsi="Arial" w:cs="Arial"/>
          <w:b/>
          <w:lang w:val="en-US"/>
        </w:rPr>
        <w:t xml:space="preserve"> </w:t>
      </w:r>
      <w:r w:rsidRPr="007F58B6">
        <w:rPr>
          <w:rFonts w:ascii="Arial" w:hAnsi="Arial" w:cs="Arial"/>
          <w:i/>
          <w:sz w:val="20"/>
          <w:szCs w:val="20"/>
          <w:lang w:val="en-US"/>
        </w:rPr>
        <w:t>ROC curve analysis of PI-RADS score, ERSPC-RC3, MRI-ERSPC-RC3, Radtke-RC, and MSP-RC before initial prostate biopsy comparing healthy patients and men with proven csPC</w:t>
      </w:r>
      <w:r w:rsidR="00BD074E">
        <w:rPr>
          <w:rFonts w:ascii="Arial" w:hAnsi="Arial" w:cs="Arial"/>
          <w:i/>
          <w:sz w:val="20"/>
          <w:szCs w:val="20"/>
          <w:lang w:val="en-US"/>
        </w:rPr>
        <w:t>a</w:t>
      </w:r>
      <w:r w:rsidRPr="007F58B6">
        <w:rPr>
          <w:rFonts w:ascii="Arial" w:hAnsi="Arial" w:cs="Arial"/>
          <w:i/>
          <w:sz w:val="20"/>
          <w:szCs w:val="20"/>
          <w:lang w:val="en-US"/>
        </w:rPr>
        <w:t xml:space="preserve"> and PSA level ≤ 10ng/ml (A) and men with proven high-risk PC</w:t>
      </w:r>
      <w:r w:rsidR="00BD074E">
        <w:rPr>
          <w:rFonts w:ascii="Arial" w:hAnsi="Arial" w:cs="Arial"/>
          <w:i/>
          <w:sz w:val="20"/>
          <w:szCs w:val="20"/>
          <w:lang w:val="en-US"/>
        </w:rPr>
        <w:t>a</w:t>
      </w:r>
      <w:r w:rsidRPr="007F58B6">
        <w:rPr>
          <w:rFonts w:ascii="Arial" w:hAnsi="Arial" w:cs="Arial"/>
          <w:i/>
          <w:sz w:val="20"/>
          <w:szCs w:val="20"/>
          <w:lang w:val="en-US"/>
        </w:rPr>
        <w:t>, defined as ISUP grading ≥ 4 (B).</w:t>
      </w:r>
    </w:p>
    <w:p w14:paraId="52B21EAB" w14:textId="77777777" w:rsidR="00825B83" w:rsidRPr="007F58B6" w:rsidRDefault="00825B83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64F62EC" w14:textId="77777777" w:rsidR="008C686D" w:rsidRPr="007F58B6" w:rsidRDefault="008C686D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7E92BCF7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E6849A3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61DDE06F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7F7E395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BE29C21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F8C5F06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27265C7F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05B73C85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61997FA0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8C1F7A3" w14:textId="77777777" w:rsidR="006064E2" w:rsidRPr="007F58B6" w:rsidRDefault="006064E2" w:rsidP="00825B8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2446123E" w14:textId="77777777" w:rsidR="00017D72" w:rsidRPr="007F58B6" w:rsidRDefault="00017D72" w:rsidP="005B1C92">
      <w:pPr>
        <w:rPr>
          <w:rFonts w:ascii="Arial" w:hAnsi="Arial" w:cs="Arial"/>
          <w:b/>
          <w:lang w:val="en-US"/>
        </w:rPr>
      </w:pPr>
    </w:p>
    <w:p w14:paraId="2F3688D3" w14:textId="5CF37FFD" w:rsidR="005B1C92" w:rsidRPr="007F58B6" w:rsidRDefault="005B1C92" w:rsidP="005B1C92">
      <w:pPr>
        <w:rPr>
          <w:rFonts w:ascii="Arial" w:hAnsi="Arial" w:cs="Arial"/>
          <w:lang w:val="en-US"/>
        </w:rPr>
      </w:pPr>
      <w:r w:rsidRPr="007F58B6">
        <w:rPr>
          <w:rFonts w:ascii="Arial" w:hAnsi="Arial" w:cs="Arial"/>
          <w:b/>
          <w:lang w:val="en-US"/>
        </w:rPr>
        <w:lastRenderedPageBreak/>
        <w:t>Supplementary Table 1</w:t>
      </w:r>
      <w:r w:rsidR="0008182A" w:rsidRPr="007F58B6">
        <w:rPr>
          <w:rFonts w:ascii="Arial" w:hAnsi="Arial" w:cs="Arial"/>
          <w:b/>
          <w:lang w:val="en-US"/>
        </w:rPr>
        <w:t xml:space="preserve"> </w:t>
      </w:r>
      <w:r w:rsidR="0008182A" w:rsidRPr="007F58B6">
        <w:rPr>
          <w:rFonts w:ascii="Arial" w:hAnsi="Arial" w:cs="Arial"/>
          <w:lang w:val="en-US"/>
        </w:rPr>
        <w:t>ROC analysis of different clinical parameters for csPC</w:t>
      </w:r>
      <w:r w:rsidR="00BD074E">
        <w:rPr>
          <w:rFonts w:ascii="Arial" w:hAnsi="Arial" w:cs="Arial"/>
          <w:lang w:val="en-US"/>
        </w:rPr>
        <w:t>a</w:t>
      </w:r>
      <w:r w:rsidR="0008182A" w:rsidRPr="007F58B6">
        <w:rPr>
          <w:rFonts w:ascii="Arial" w:hAnsi="Arial" w:cs="Arial"/>
          <w:lang w:val="en-US"/>
        </w:rPr>
        <w:t xml:space="preserve"> detection</w:t>
      </w:r>
    </w:p>
    <w:p w14:paraId="5A2BD83F" w14:textId="77777777" w:rsidR="0008182A" w:rsidRPr="007F58B6" w:rsidRDefault="0008182A" w:rsidP="005B1C92">
      <w:pPr>
        <w:rPr>
          <w:rFonts w:ascii="Arial" w:hAnsi="Arial" w:cs="Arial"/>
          <w:b/>
          <w:lang w:val="en-US"/>
        </w:rPr>
      </w:pPr>
    </w:p>
    <w:p w14:paraId="5F13E1AB" w14:textId="77777777" w:rsidR="005B1C92" w:rsidRPr="007F58B6" w:rsidRDefault="005B1C92" w:rsidP="005B1C92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page" w:horzAnchor="margin" w:tblpY="2260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3"/>
        <w:gridCol w:w="1109"/>
        <w:gridCol w:w="968"/>
        <w:gridCol w:w="1560"/>
      </w:tblGrid>
      <w:tr w:rsidR="00017D72" w:rsidRPr="0030646D" w14:paraId="470DC38F" w14:textId="77777777" w:rsidTr="00017D72">
        <w:tc>
          <w:tcPr>
            <w:tcW w:w="3593" w:type="dxa"/>
            <w:hideMark/>
          </w:tcPr>
          <w:p w14:paraId="18C555D5" w14:textId="77777777" w:rsidR="00017D72" w:rsidRPr="0030646D" w:rsidRDefault="00017D72" w:rsidP="00017D72">
            <w:pPr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Variable</w:t>
            </w:r>
          </w:p>
        </w:tc>
        <w:tc>
          <w:tcPr>
            <w:tcW w:w="1109" w:type="dxa"/>
            <w:hideMark/>
          </w:tcPr>
          <w:p w14:paraId="657A97C1" w14:textId="77777777" w:rsidR="00017D72" w:rsidRPr="0030646D" w:rsidRDefault="00017D72" w:rsidP="00017D7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68" w:type="dxa"/>
            <w:hideMark/>
          </w:tcPr>
          <w:p w14:paraId="2B1CBCFA" w14:textId="77777777" w:rsidR="00017D72" w:rsidRPr="0030646D" w:rsidRDefault="00017D72" w:rsidP="00017D7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1560" w:type="dxa"/>
          </w:tcPr>
          <w:p w14:paraId="088A91F3" w14:textId="77777777" w:rsidR="00017D72" w:rsidRPr="00595276" w:rsidRDefault="00017D72" w:rsidP="00017D72">
            <w:pPr>
              <w:jc w:val="center"/>
              <w:rPr>
                <w:rFonts w:ascii="Arial" w:hAnsi="Arial" w:cs="Arial"/>
                <w:b/>
              </w:rPr>
            </w:pPr>
            <w:r w:rsidRPr="00595276">
              <w:rPr>
                <w:rFonts w:ascii="Arial" w:hAnsi="Arial" w:cs="Arial"/>
                <w:b/>
              </w:rPr>
              <w:t>95%CI</w:t>
            </w:r>
          </w:p>
        </w:tc>
      </w:tr>
      <w:tr w:rsidR="00017D72" w:rsidRPr="0030646D" w14:paraId="3D7EAFE8" w14:textId="77777777" w:rsidTr="00017D72">
        <w:tc>
          <w:tcPr>
            <w:tcW w:w="3593" w:type="dxa"/>
            <w:hideMark/>
          </w:tcPr>
          <w:p w14:paraId="76142C33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All men (n=565)</w:t>
            </w:r>
          </w:p>
          <w:p w14:paraId="7EF085E7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Age</w:t>
            </w:r>
          </w:p>
          <w:p w14:paraId="6C4DE5FA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SA</w:t>
            </w:r>
          </w:p>
          <w:p w14:paraId="037C99CA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TRUS</w:t>
            </w:r>
          </w:p>
          <w:p w14:paraId="5E24987F" w14:textId="77777777" w:rsidR="00017D72" w:rsidRDefault="00017D72" w:rsidP="00017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E</w:t>
            </w:r>
          </w:p>
          <w:p w14:paraId="3CFB303B" w14:textId="77777777" w:rsidR="00017D72" w:rsidRDefault="00017D72" w:rsidP="00017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state volume</w:t>
            </w:r>
          </w:p>
          <w:p w14:paraId="0B761716" w14:textId="77777777" w:rsidR="00017D72" w:rsidRPr="0030646D" w:rsidRDefault="00017D72" w:rsidP="00017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AD</w:t>
            </w:r>
          </w:p>
        </w:tc>
        <w:tc>
          <w:tcPr>
            <w:tcW w:w="1109" w:type="dxa"/>
          </w:tcPr>
          <w:p w14:paraId="4C605DB0" w14:textId="77777777" w:rsidR="00017D72" w:rsidRDefault="00017D72" w:rsidP="00017D72">
            <w:pPr>
              <w:rPr>
                <w:rFonts w:ascii="Arial" w:hAnsi="Arial" w:cs="Arial"/>
              </w:rPr>
            </w:pPr>
          </w:p>
          <w:p w14:paraId="27F719B5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0.001*</w:t>
            </w:r>
          </w:p>
          <w:p w14:paraId="4DA1F664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0.007*</w:t>
            </w:r>
          </w:p>
          <w:p w14:paraId="597638A9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  <w:p w14:paraId="27689F89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  <w:p w14:paraId="73BD1313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  <w:p w14:paraId="3791A49B" w14:textId="77777777" w:rsidR="00017D72" w:rsidRPr="0030646D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</w:tc>
        <w:tc>
          <w:tcPr>
            <w:tcW w:w="968" w:type="dxa"/>
          </w:tcPr>
          <w:p w14:paraId="6964ACF1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</w:p>
          <w:p w14:paraId="564B8333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1</w:t>
            </w:r>
          </w:p>
          <w:p w14:paraId="29F519B7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6</w:t>
            </w:r>
          </w:p>
          <w:p w14:paraId="3AE84152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5</w:t>
            </w:r>
          </w:p>
          <w:p w14:paraId="7B1EB755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5</w:t>
            </w:r>
          </w:p>
          <w:p w14:paraId="646C4232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5</w:t>
            </w:r>
          </w:p>
          <w:p w14:paraId="28345DD8" w14:textId="77777777" w:rsidR="00017D72" w:rsidRPr="0030646D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5</w:t>
            </w:r>
          </w:p>
        </w:tc>
        <w:tc>
          <w:tcPr>
            <w:tcW w:w="1560" w:type="dxa"/>
          </w:tcPr>
          <w:p w14:paraId="7C00ED99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</w:p>
          <w:p w14:paraId="4AA80762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4-0.628</w:t>
            </w:r>
          </w:p>
          <w:p w14:paraId="2B301DBC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8-0.613</w:t>
            </w:r>
          </w:p>
          <w:p w14:paraId="6FF174AF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0-0.690</w:t>
            </w:r>
          </w:p>
          <w:p w14:paraId="1D16510B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9-0.681</w:t>
            </w:r>
          </w:p>
          <w:p w14:paraId="7C2FC306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1-0.349</w:t>
            </w:r>
          </w:p>
          <w:p w14:paraId="4F59A794" w14:textId="77777777" w:rsidR="00017D72" w:rsidRPr="0030646D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2-0.738</w:t>
            </w:r>
          </w:p>
        </w:tc>
      </w:tr>
      <w:tr w:rsidR="00017D72" w:rsidRPr="0030646D" w14:paraId="76EECA04" w14:textId="77777777" w:rsidTr="00017D72">
        <w:trPr>
          <w:trHeight w:val="262"/>
        </w:trPr>
        <w:tc>
          <w:tcPr>
            <w:tcW w:w="3593" w:type="dxa"/>
            <w:hideMark/>
          </w:tcPr>
          <w:p w14:paraId="402F3AA3" w14:textId="4D4D4123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en with negative </w:t>
            </w:r>
            <w:r w:rsidR="00143A23">
              <w:rPr>
                <w:rFonts w:ascii="Arial" w:hAnsi="Arial" w:cs="Arial"/>
                <w:lang w:val="en-US"/>
              </w:rPr>
              <w:t>mp</w:t>
            </w:r>
            <w:r w:rsidRPr="007F58B6">
              <w:rPr>
                <w:rFonts w:ascii="Arial" w:hAnsi="Arial" w:cs="Arial"/>
                <w:lang w:val="en-US"/>
              </w:rPr>
              <w:t>MRI (n=105)</w:t>
            </w:r>
          </w:p>
          <w:p w14:paraId="6EE95382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Age</w:t>
            </w:r>
          </w:p>
          <w:p w14:paraId="08358955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SA</w:t>
            </w:r>
          </w:p>
          <w:p w14:paraId="08E232F6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TRUS</w:t>
            </w:r>
          </w:p>
          <w:p w14:paraId="68C9B9DE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DRE</w:t>
            </w:r>
          </w:p>
          <w:p w14:paraId="1DEC63D3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rostate volume</w:t>
            </w:r>
          </w:p>
          <w:p w14:paraId="10BE57E4" w14:textId="77777777" w:rsidR="00017D72" w:rsidRPr="0030646D" w:rsidRDefault="00017D72" w:rsidP="00017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AD</w:t>
            </w:r>
          </w:p>
        </w:tc>
        <w:tc>
          <w:tcPr>
            <w:tcW w:w="1109" w:type="dxa"/>
            <w:hideMark/>
          </w:tcPr>
          <w:p w14:paraId="713E8F2E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0807D140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001*</w:t>
            </w:r>
          </w:p>
          <w:p w14:paraId="2EF32931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2</w:t>
            </w:r>
          </w:p>
          <w:p w14:paraId="41800555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1</w:t>
            </w:r>
          </w:p>
          <w:p w14:paraId="6759611F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015*</w:t>
            </w:r>
          </w:p>
          <w:p w14:paraId="6AEFDAE5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  <w:p w14:paraId="0EAD6DF8" w14:textId="77777777" w:rsidR="00017D72" w:rsidRPr="0030646D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014*</w:t>
            </w:r>
          </w:p>
        </w:tc>
        <w:tc>
          <w:tcPr>
            <w:tcW w:w="968" w:type="dxa"/>
            <w:hideMark/>
          </w:tcPr>
          <w:p w14:paraId="2E60706D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44C5DB51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4</w:t>
            </w:r>
          </w:p>
          <w:p w14:paraId="757B8478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9</w:t>
            </w:r>
          </w:p>
          <w:p w14:paraId="1E95EBD4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9</w:t>
            </w:r>
          </w:p>
          <w:p w14:paraId="7884DDA2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5</w:t>
            </w:r>
          </w:p>
          <w:p w14:paraId="1C3783D8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8</w:t>
            </w:r>
          </w:p>
          <w:p w14:paraId="18C9AFD7" w14:textId="77777777" w:rsidR="00017D72" w:rsidRPr="0030646D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7</w:t>
            </w:r>
          </w:p>
        </w:tc>
        <w:tc>
          <w:tcPr>
            <w:tcW w:w="1560" w:type="dxa"/>
          </w:tcPr>
          <w:p w14:paraId="0C6B91B1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15C0EAD3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7-0.852</w:t>
            </w:r>
          </w:p>
          <w:p w14:paraId="24FD6AFC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9-0.758</w:t>
            </w:r>
          </w:p>
          <w:p w14:paraId="28FE0038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9-0.758</w:t>
            </w:r>
          </w:p>
          <w:p w14:paraId="335B2070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5-0.815</w:t>
            </w:r>
          </w:p>
          <w:p w14:paraId="49F83617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7-0.479</w:t>
            </w:r>
          </w:p>
          <w:p w14:paraId="523FDC2F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4-0.800</w:t>
            </w:r>
          </w:p>
        </w:tc>
      </w:tr>
      <w:tr w:rsidR="00017D72" w:rsidRPr="0030646D" w14:paraId="16174FB3" w14:textId="77777777" w:rsidTr="00017D72">
        <w:trPr>
          <w:trHeight w:val="280"/>
        </w:trPr>
        <w:tc>
          <w:tcPr>
            <w:tcW w:w="3593" w:type="dxa"/>
            <w:hideMark/>
          </w:tcPr>
          <w:p w14:paraId="41C8FE94" w14:textId="3F94BE92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en with equivocal </w:t>
            </w:r>
            <w:r w:rsidR="00143A23">
              <w:rPr>
                <w:rFonts w:ascii="Arial" w:hAnsi="Arial" w:cs="Arial"/>
                <w:lang w:val="en-US"/>
              </w:rPr>
              <w:t>mp</w:t>
            </w:r>
            <w:r w:rsidRPr="007F58B6">
              <w:rPr>
                <w:rFonts w:ascii="Arial" w:hAnsi="Arial" w:cs="Arial"/>
                <w:lang w:val="en-US"/>
              </w:rPr>
              <w:t>MRI (n=103)</w:t>
            </w:r>
          </w:p>
          <w:p w14:paraId="56DB48A9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Age</w:t>
            </w:r>
          </w:p>
          <w:p w14:paraId="357F4D84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SA</w:t>
            </w:r>
          </w:p>
          <w:p w14:paraId="6FCD9DC9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TRUS</w:t>
            </w:r>
          </w:p>
          <w:p w14:paraId="3E2B2A3F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DRE</w:t>
            </w:r>
          </w:p>
          <w:p w14:paraId="190080E4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rostate volume</w:t>
            </w:r>
          </w:p>
          <w:p w14:paraId="435D61AD" w14:textId="77777777" w:rsidR="00017D72" w:rsidRPr="0030646D" w:rsidRDefault="00017D72" w:rsidP="00017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AD</w:t>
            </w:r>
          </w:p>
        </w:tc>
        <w:tc>
          <w:tcPr>
            <w:tcW w:w="1109" w:type="dxa"/>
            <w:hideMark/>
          </w:tcPr>
          <w:p w14:paraId="7079022F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6D55CB32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1</w:t>
            </w:r>
          </w:p>
          <w:p w14:paraId="0F611C40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7</w:t>
            </w:r>
          </w:p>
          <w:p w14:paraId="1B858A0F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9</w:t>
            </w:r>
          </w:p>
          <w:p w14:paraId="6D0E2DE0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8</w:t>
            </w:r>
          </w:p>
          <w:p w14:paraId="5402CEB4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</w:t>
            </w:r>
          </w:p>
          <w:p w14:paraId="0AC0B1A0" w14:textId="77777777" w:rsidR="00017D72" w:rsidRPr="0030646D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0.034*</w:t>
            </w:r>
          </w:p>
        </w:tc>
        <w:tc>
          <w:tcPr>
            <w:tcW w:w="968" w:type="dxa"/>
            <w:hideMark/>
          </w:tcPr>
          <w:p w14:paraId="1D6AFFA0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2CDD4EF4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3</w:t>
            </w:r>
          </w:p>
          <w:p w14:paraId="412AB876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7</w:t>
            </w:r>
          </w:p>
          <w:p w14:paraId="1EF36E32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4</w:t>
            </w:r>
          </w:p>
          <w:p w14:paraId="7BD73A25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0</w:t>
            </w:r>
          </w:p>
          <w:p w14:paraId="0ADE904F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9</w:t>
            </w:r>
          </w:p>
          <w:p w14:paraId="1752EBB6" w14:textId="77777777" w:rsidR="00017D72" w:rsidRPr="0030646D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0</w:t>
            </w:r>
          </w:p>
        </w:tc>
        <w:tc>
          <w:tcPr>
            <w:tcW w:w="1560" w:type="dxa"/>
          </w:tcPr>
          <w:p w14:paraId="632963C1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45E4DD9F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0-0.667</w:t>
            </w:r>
          </w:p>
          <w:p w14:paraId="7816F5EC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7-0.666</w:t>
            </w:r>
          </w:p>
          <w:p w14:paraId="23E564C8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9-0.610</w:t>
            </w:r>
          </w:p>
          <w:p w14:paraId="325824D9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3-0.617</w:t>
            </w:r>
          </w:p>
          <w:p w14:paraId="7A8A6AA7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5-0.524</w:t>
            </w:r>
          </w:p>
          <w:p w14:paraId="2B2A6FFF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5-0.776</w:t>
            </w:r>
          </w:p>
        </w:tc>
      </w:tr>
      <w:tr w:rsidR="00017D72" w:rsidRPr="0030646D" w14:paraId="43CF56D8" w14:textId="77777777" w:rsidTr="00017D72">
        <w:trPr>
          <w:trHeight w:val="270"/>
        </w:trPr>
        <w:tc>
          <w:tcPr>
            <w:tcW w:w="3593" w:type="dxa"/>
            <w:hideMark/>
          </w:tcPr>
          <w:p w14:paraId="17593323" w14:textId="45B8D04A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en with suspicious </w:t>
            </w:r>
            <w:r w:rsidR="00143A23">
              <w:rPr>
                <w:rFonts w:ascii="Arial" w:hAnsi="Arial" w:cs="Arial"/>
                <w:lang w:val="en-US"/>
              </w:rPr>
              <w:t>mp</w:t>
            </w:r>
            <w:r w:rsidRPr="007F58B6">
              <w:rPr>
                <w:rFonts w:ascii="Arial" w:hAnsi="Arial" w:cs="Arial"/>
                <w:lang w:val="en-US"/>
              </w:rPr>
              <w:t>MRI (n=460)</w:t>
            </w:r>
          </w:p>
          <w:p w14:paraId="540B8687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Age</w:t>
            </w:r>
          </w:p>
          <w:p w14:paraId="5934C774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SA</w:t>
            </w:r>
          </w:p>
          <w:p w14:paraId="58D481E2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TRUS</w:t>
            </w:r>
          </w:p>
          <w:p w14:paraId="6B87A5A6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DRE</w:t>
            </w:r>
          </w:p>
          <w:p w14:paraId="4DEAB662" w14:textId="77777777" w:rsidR="00017D72" w:rsidRPr="007F58B6" w:rsidRDefault="00017D72" w:rsidP="00017D72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rostate volume</w:t>
            </w:r>
          </w:p>
          <w:p w14:paraId="4063A8CA" w14:textId="77777777" w:rsidR="00017D72" w:rsidRPr="0030646D" w:rsidRDefault="00017D72" w:rsidP="00017D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AD</w:t>
            </w:r>
          </w:p>
        </w:tc>
        <w:tc>
          <w:tcPr>
            <w:tcW w:w="1109" w:type="dxa"/>
            <w:hideMark/>
          </w:tcPr>
          <w:p w14:paraId="4A4F2965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</w:p>
          <w:p w14:paraId="59F3E3A1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137</w:t>
            </w:r>
          </w:p>
          <w:p w14:paraId="7C706C74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077</w:t>
            </w:r>
          </w:p>
          <w:p w14:paraId="7FFD9D97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  <w:p w14:paraId="3F93A902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  <w:p w14:paraId="1EC79502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  <w:p w14:paraId="69AC3B0D" w14:textId="77777777" w:rsidR="00017D72" w:rsidRPr="0030646D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</w:tc>
        <w:tc>
          <w:tcPr>
            <w:tcW w:w="968" w:type="dxa"/>
            <w:hideMark/>
          </w:tcPr>
          <w:p w14:paraId="0F624CF3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</w:p>
          <w:p w14:paraId="492EB6FB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2</w:t>
            </w:r>
          </w:p>
          <w:p w14:paraId="202E9793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0</w:t>
            </w:r>
          </w:p>
          <w:p w14:paraId="36799475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8</w:t>
            </w:r>
          </w:p>
          <w:p w14:paraId="71410CDD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3</w:t>
            </w:r>
          </w:p>
          <w:p w14:paraId="67977B9C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7</w:t>
            </w:r>
          </w:p>
          <w:p w14:paraId="396DFD25" w14:textId="77777777" w:rsidR="00017D72" w:rsidRPr="0030646D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9</w:t>
            </w:r>
          </w:p>
        </w:tc>
        <w:tc>
          <w:tcPr>
            <w:tcW w:w="1560" w:type="dxa"/>
          </w:tcPr>
          <w:p w14:paraId="4B953661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</w:p>
          <w:p w14:paraId="3653FB15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8-0.596</w:t>
            </w:r>
          </w:p>
          <w:p w14:paraId="4ED43848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5-0.604</w:t>
            </w:r>
          </w:p>
          <w:p w14:paraId="3E801253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3-0.686</w:t>
            </w:r>
          </w:p>
          <w:p w14:paraId="524BD0C5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1-0.685</w:t>
            </w:r>
          </w:p>
          <w:p w14:paraId="4194EE82" w14:textId="77777777" w:rsidR="00017D72" w:rsidRDefault="00017D72" w:rsidP="00017D72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7-0.337</w:t>
            </w:r>
          </w:p>
          <w:p w14:paraId="098EBC02" w14:textId="77777777" w:rsidR="00017D72" w:rsidRDefault="00017D72" w:rsidP="00017D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0-0.748</w:t>
            </w:r>
          </w:p>
        </w:tc>
      </w:tr>
    </w:tbl>
    <w:p w14:paraId="04436634" w14:textId="77777777" w:rsidR="005B1C92" w:rsidRPr="000A2E13" w:rsidRDefault="005B1C92" w:rsidP="005B1C92">
      <w:pPr>
        <w:rPr>
          <w:rFonts w:ascii="Arial" w:hAnsi="Arial" w:cs="Arial"/>
        </w:rPr>
      </w:pPr>
    </w:p>
    <w:p w14:paraId="28B4822E" w14:textId="77777777" w:rsidR="005B1C92" w:rsidRPr="000A2E13" w:rsidRDefault="005B1C92" w:rsidP="005B1C92">
      <w:pPr>
        <w:rPr>
          <w:rFonts w:ascii="Arial" w:hAnsi="Arial" w:cs="Arial"/>
        </w:rPr>
      </w:pPr>
    </w:p>
    <w:p w14:paraId="2FF2D569" w14:textId="77777777" w:rsidR="005B1C92" w:rsidRPr="000A2E13" w:rsidRDefault="005B1C92" w:rsidP="005B1C92">
      <w:pPr>
        <w:rPr>
          <w:rFonts w:ascii="Arial" w:hAnsi="Arial" w:cs="Arial"/>
        </w:rPr>
      </w:pPr>
    </w:p>
    <w:p w14:paraId="11F1E78D" w14:textId="77777777" w:rsidR="005B1C92" w:rsidRPr="000A2E13" w:rsidRDefault="005B1C92" w:rsidP="005B1C92">
      <w:pPr>
        <w:rPr>
          <w:rFonts w:ascii="Arial" w:hAnsi="Arial" w:cs="Arial"/>
        </w:rPr>
      </w:pPr>
    </w:p>
    <w:p w14:paraId="084CCDDD" w14:textId="77777777" w:rsidR="005B1C92" w:rsidRPr="000A2E13" w:rsidRDefault="005B1C92" w:rsidP="005B1C92">
      <w:pPr>
        <w:rPr>
          <w:rFonts w:ascii="Arial" w:hAnsi="Arial" w:cs="Arial"/>
        </w:rPr>
      </w:pPr>
    </w:p>
    <w:p w14:paraId="05824F43" w14:textId="77777777" w:rsidR="005B1C92" w:rsidRPr="000A2E13" w:rsidRDefault="005B1C92" w:rsidP="005B1C92">
      <w:pPr>
        <w:rPr>
          <w:rFonts w:ascii="Arial" w:hAnsi="Arial" w:cs="Arial"/>
        </w:rPr>
      </w:pPr>
    </w:p>
    <w:p w14:paraId="732764C0" w14:textId="77777777" w:rsidR="005B1C92" w:rsidRPr="000A2E13" w:rsidRDefault="005B1C92" w:rsidP="005B1C92">
      <w:pPr>
        <w:rPr>
          <w:rFonts w:ascii="Arial" w:hAnsi="Arial" w:cs="Arial"/>
        </w:rPr>
      </w:pPr>
    </w:p>
    <w:p w14:paraId="4951086B" w14:textId="77777777" w:rsidR="005B1C92" w:rsidRPr="000A2E13" w:rsidRDefault="005B1C92" w:rsidP="005B1C92">
      <w:pPr>
        <w:rPr>
          <w:rFonts w:ascii="Arial" w:hAnsi="Arial" w:cs="Arial"/>
        </w:rPr>
      </w:pPr>
    </w:p>
    <w:p w14:paraId="44BCD5A6" w14:textId="77777777" w:rsidR="005B1C92" w:rsidRPr="000A2E13" w:rsidRDefault="005B1C92" w:rsidP="005B1C92">
      <w:pPr>
        <w:rPr>
          <w:rFonts w:ascii="Arial" w:hAnsi="Arial" w:cs="Arial"/>
        </w:rPr>
      </w:pPr>
    </w:p>
    <w:p w14:paraId="1B5D26E9" w14:textId="77777777" w:rsidR="005B1C92" w:rsidRPr="000A2E13" w:rsidRDefault="005B1C92" w:rsidP="005B1C92">
      <w:pPr>
        <w:rPr>
          <w:rFonts w:ascii="Arial" w:hAnsi="Arial" w:cs="Arial"/>
        </w:rPr>
      </w:pPr>
    </w:p>
    <w:p w14:paraId="5FAA77CF" w14:textId="77777777" w:rsidR="005B1C92" w:rsidRPr="000A2E13" w:rsidRDefault="005B1C92" w:rsidP="005B1C92">
      <w:pPr>
        <w:rPr>
          <w:rFonts w:ascii="Arial" w:hAnsi="Arial" w:cs="Arial"/>
        </w:rPr>
      </w:pPr>
    </w:p>
    <w:p w14:paraId="29C31EC3" w14:textId="77777777" w:rsidR="005B1C92" w:rsidRPr="000A2E13" w:rsidRDefault="005B1C92" w:rsidP="005B1C92">
      <w:pPr>
        <w:rPr>
          <w:rFonts w:ascii="Arial" w:hAnsi="Arial" w:cs="Arial"/>
        </w:rPr>
      </w:pPr>
    </w:p>
    <w:p w14:paraId="3D7FDB28" w14:textId="77777777" w:rsidR="005B1C92" w:rsidRPr="000A2E13" w:rsidRDefault="005B1C92" w:rsidP="005B1C92">
      <w:pPr>
        <w:rPr>
          <w:rFonts w:ascii="Arial" w:hAnsi="Arial" w:cs="Arial"/>
        </w:rPr>
      </w:pPr>
    </w:p>
    <w:p w14:paraId="6D076FD6" w14:textId="77777777" w:rsidR="005B1C92" w:rsidRPr="000A2E13" w:rsidRDefault="005B1C92" w:rsidP="005B1C92">
      <w:pPr>
        <w:rPr>
          <w:rFonts w:ascii="Arial" w:hAnsi="Arial" w:cs="Arial"/>
        </w:rPr>
      </w:pPr>
    </w:p>
    <w:p w14:paraId="515A4A92" w14:textId="77777777" w:rsidR="005B1C92" w:rsidRPr="000A2E13" w:rsidRDefault="005B1C92" w:rsidP="005B1C92">
      <w:pPr>
        <w:rPr>
          <w:rFonts w:ascii="Arial" w:hAnsi="Arial" w:cs="Arial"/>
        </w:rPr>
      </w:pPr>
    </w:p>
    <w:p w14:paraId="0FEB9730" w14:textId="77777777" w:rsidR="005B1C92" w:rsidRDefault="005B1C92" w:rsidP="005B1C92">
      <w:pPr>
        <w:rPr>
          <w:rFonts w:ascii="Arial" w:hAnsi="Arial" w:cs="Arial"/>
        </w:rPr>
      </w:pPr>
    </w:p>
    <w:p w14:paraId="5C13BF3D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7C9C66D7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17224496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18ADF959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6543906A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6C081E7A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0E8624B6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4B3B0D4B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3379D269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6389C9A7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3809FEC2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727F3250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14BA1F1A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4347DB79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36BB7F2F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520AF9D3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0A1F05FF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6335C227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20664D0D" w14:textId="77777777" w:rsidR="005B1C92" w:rsidRDefault="005B1C92" w:rsidP="005B1C92">
      <w:pPr>
        <w:jc w:val="both"/>
        <w:rPr>
          <w:rFonts w:ascii="Arial" w:hAnsi="Arial" w:cs="Arial"/>
          <w:b/>
          <w:sz w:val="20"/>
          <w:szCs w:val="20"/>
        </w:rPr>
      </w:pPr>
    </w:p>
    <w:p w14:paraId="0FA6C15E" w14:textId="6E1FC6A0" w:rsidR="005B1C92" w:rsidRPr="007F58B6" w:rsidRDefault="005B1C92" w:rsidP="005B1C9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F58B6"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 shows results of the receiver operating characteristic (ROC) curve analysis including areas under the ROC curves (AUC) for csPC</w:t>
      </w:r>
      <w:r w:rsidR="00143A23">
        <w:rPr>
          <w:rFonts w:ascii="Arial" w:hAnsi="Arial" w:cs="Arial"/>
          <w:sz w:val="20"/>
          <w:szCs w:val="20"/>
          <w:lang w:val="en-US"/>
        </w:rPr>
        <w:t>a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 detection by different clinical parameters. * represents the statistical significance of the diagnostic ability of csPC</w:t>
      </w:r>
      <w:r w:rsidR="00665788">
        <w:rPr>
          <w:rFonts w:ascii="Arial" w:hAnsi="Arial" w:cs="Arial"/>
          <w:sz w:val="20"/>
          <w:szCs w:val="20"/>
          <w:lang w:val="en-US"/>
        </w:rPr>
        <w:t>a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 prediction at a level p&lt;0.05.</w:t>
      </w:r>
    </w:p>
    <w:p w14:paraId="0B54FE3B" w14:textId="13041CD9" w:rsidR="005B1C92" w:rsidRPr="007F58B6" w:rsidRDefault="005B1C92" w:rsidP="005B1C9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F58B6">
        <w:rPr>
          <w:rFonts w:ascii="Arial" w:hAnsi="Arial" w:cs="Arial"/>
          <w:sz w:val="20"/>
          <w:szCs w:val="20"/>
          <w:lang w:val="en-US"/>
        </w:rPr>
        <w:t xml:space="preserve">PSA, prostate-specific antigen; PSAD, prostate-specific antigen density; DRE, digital rectal examination; US, transrectal ultrasound; negative </w:t>
      </w:r>
      <w:r w:rsidR="00143A23">
        <w:rPr>
          <w:rFonts w:ascii="Arial" w:hAnsi="Arial" w:cs="Arial"/>
          <w:sz w:val="20"/>
          <w:szCs w:val="20"/>
          <w:lang w:val="en-US"/>
        </w:rPr>
        <w:t>mp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MRI, negative magnetic resonance tomography with PI-RADS (The Prostate Imaging - Reporting and Data System Version 2 (PI-RADS™ v2.1)) score 1-2; equivocal </w:t>
      </w:r>
      <w:r w:rsidR="00143A23">
        <w:rPr>
          <w:rFonts w:ascii="Arial" w:hAnsi="Arial" w:cs="Arial"/>
          <w:sz w:val="20"/>
          <w:szCs w:val="20"/>
          <w:lang w:val="en-US"/>
        </w:rPr>
        <w:t>mp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MRI, PI-RADS score 3; suspicious </w:t>
      </w:r>
      <w:r w:rsidR="00143A23">
        <w:rPr>
          <w:rFonts w:ascii="Arial" w:hAnsi="Arial" w:cs="Arial"/>
          <w:sz w:val="20"/>
          <w:szCs w:val="20"/>
          <w:lang w:val="en-US"/>
        </w:rPr>
        <w:t>mp</w:t>
      </w:r>
      <w:r w:rsidRPr="007F58B6">
        <w:rPr>
          <w:rFonts w:ascii="Arial" w:hAnsi="Arial" w:cs="Arial"/>
          <w:sz w:val="20"/>
          <w:szCs w:val="20"/>
          <w:lang w:val="en-US"/>
        </w:rPr>
        <w:t>MRI, PI-RADS score 3-5</w:t>
      </w:r>
    </w:p>
    <w:p w14:paraId="56A9D10F" w14:textId="77777777" w:rsidR="005B1C92" w:rsidRPr="007F58B6" w:rsidRDefault="005B1C92" w:rsidP="005B1C92">
      <w:pPr>
        <w:rPr>
          <w:rFonts w:ascii="Arial" w:hAnsi="Arial" w:cs="Arial"/>
          <w:lang w:val="en-US"/>
        </w:rPr>
      </w:pPr>
    </w:p>
    <w:p w14:paraId="4BC60C0F" w14:textId="77777777" w:rsidR="00825B83" w:rsidRPr="007F58B6" w:rsidRDefault="00825B83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07C96C9A" w14:textId="77777777" w:rsidR="00017D72" w:rsidRPr="007F58B6" w:rsidRDefault="00017D72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5557F88E" w14:textId="77777777" w:rsidR="00017D72" w:rsidRPr="007F58B6" w:rsidRDefault="00017D72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  <w:lang w:val="en-US"/>
        </w:rPr>
      </w:pPr>
    </w:p>
    <w:p w14:paraId="2AE74AA9" w14:textId="2EC77669" w:rsidR="0076194C" w:rsidRPr="007F58B6" w:rsidRDefault="0076194C" w:rsidP="0076194C">
      <w:pPr>
        <w:keepNext/>
        <w:widowControl w:val="0"/>
        <w:jc w:val="both"/>
        <w:rPr>
          <w:rFonts w:ascii="Arial" w:hAnsi="Arial" w:cs="Arial"/>
          <w:bCs/>
          <w:lang w:val="en-US"/>
        </w:rPr>
      </w:pPr>
      <w:r w:rsidRPr="007F58B6">
        <w:rPr>
          <w:rFonts w:ascii="Arial" w:hAnsi="Arial" w:cs="Arial"/>
          <w:b/>
          <w:lang w:val="en-US"/>
        </w:rPr>
        <w:lastRenderedPageBreak/>
        <w:t>Supplementary Table 2</w:t>
      </w:r>
      <w:r w:rsidRPr="007F58B6">
        <w:rPr>
          <w:rFonts w:ascii="Arial" w:hAnsi="Arial" w:cs="Arial"/>
          <w:sz w:val="28"/>
          <w:szCs w:val="28"/>
          <w:lang w:val="en-US"/>
        </w:rPr>
        <w:t xml:space="preserve"> </w:t>
      </w:r>
      <w:r w:rsidRPr="007F58B6">
        <w:rPr>
          <w:rFonts w:ascii="Arial" w:hAnsi="Arial" w:cs="Arial"/>
          <w:bCs/>
          <w:lang w:val="en-US"/>
        </w:rPr>
        <w:t xml:space="preserve">Descriptive statistics of clinical measures of subgroups (quality assured vs. non-quality assured </w:t>
      </w:r>
      <w:r w:rsidR="00665788">
        <w:rPr>
          <w:rFonts w:ascii="Arial" w:hAnsi="Arial" w:cs="Arial"/>
          <w:bCs/>
          <w:lang w:val="en-US"/>
        </w:rPr>
        <w:t>mp</w:t>
      </w:r>
      <w:r w:rsidRPr="007F58B6">
        <w:rPr>
          <w:rFonts w:ascii="Arial" w:hAnsi="Arial" w:cs="Arial"/>
          <w:bCs/>
          <w:lang w:val="en-US"/>
        </w:rPr>
        <w:t>MRI)</w:t>
      </w:r>
    </w:p>
    <w:p w14:paraId="0627FE87" w14:textId="77777777" w:rsidR="0076194C" w:rsidRPr="007F58B6" w:rsidRDefault="0076194C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page" w:horzAnchor="margin" w:tblpY="2521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2693"/>
      </w:tblGrid>
      <w:tr w:rsidR="0076194C" w:rsidRPr="0030646D" w14:paraId="248E4766" w14:textId="77777777" w:rsidTr="00BB7CE7">
        <w:trPr>
          <w:trHeight w:val="283"/>
        </w:trPr>
        <w:tc>
          <w:tcPr>
            <w:tcW w:w="255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75C3F4F" w14:textId="457EFF83" w:rsidR="0076194C" w:rsidRPr="0030646D" w:rsidRDefault="00665788" w:rsidP="00BB7CE7">
            <w:pPr>
              <w:keepNext/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="0076194C">
              <w:rPr>
                <w:rFonts w:ascii="Arial" w:hAnsi="Arial" w:cs="Arial"/>
              </w:rPr>
              <w:t>MRI quality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8F5915E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assured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FD68A8E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</w:tr>
      <w:tr w:rsidR="0076194C" w:rsidRPr="0030646D" w14:paraId="7106D7B4" w14:textId="77777777" w:rsidTr="00BB7CE7">
        <w:trPr>
          <w:trHeight w:val="283"/>
        </w:trPr>
        <w:tc>
          <w:tcPr>
            <w:tcW w:w="255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155D76B" w14:textId="77777777" w:rsidR="0076194C" w:rsidRDefault="0076194C" w:rsidP="00BB7CE7">
            <w:pPr>
              <w:keepNext/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535E2A9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9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F454F7B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</w:t>
            </w:r>
          </w:p>
        </w:tc>
      </w:tr>
      <w:tr w:rsidR="0076194C" w:rsidRPr="0030646D" w14:paraId="19A86EB8" w14:textId="77777777" w:rsidTr="00BB7CE7">
        <w:trPr>
          <w:trHeight w:val="283"/>
        </w:trPr>
        <w:tc>
          <w:tcPr>
            <w:tcW w:w="2552" w:type="dxa"/>
            <w:vAlign w:val="center"/>
          </w:tcPr>
          <w:p w14:paraId="2E8E132C" w14:textId="77777777" w:rsidR="0076194C" w:rsidRPr="0030646D" w:rsidRDefault="0076194C" w:rsidP="00BB7CE7">
            <w:pPr>
              <w:keepNext/>
              <w:widowControl w:val="0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Age (years)</w:t>
            </w:r>
          </w:p>
        </w:tc>
        <w:tc>
          <w:tcPr>
            <w:tcW w:w="2693" w:type="dxa"/>
            <w:vAlign w:val="center"/>
          </w:tcPr>
          <w:p w14:paraId="1B823F5A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1</w:t>
            </w:r>
            <w:r w:rsidRPr="0030646D"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6.3</w:t>
            </w:r>
          </w:p>
        </w:tc>
        <w:tc>
          <w:tcPr>
            <w:tcW w:w="2693" w:type="dxa"/>
          </w:tcPr>
          <w:p w14:paraId="6EC5144B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7</w:t>
            </w:r>
            <w:r w:rsidRPr="0030646D"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6.7</w:t>
            </w:r>
          </w:p>
        </w:tc>
      </w:tr>
      <w:tr w:rsidR="0076194C" w:rsidRPr="0030646D" w14:paraId="1915408B" w14:textId="77777777" w:rsidTr="00BB7CE7">
        <w:trPr>
          <w:trHeight w:val="283"/>
        </w:trPr>
        <w:tc>
          <w:tcPr>
            <w:tcW w:w="2552" w:type="dxa"/>
            <w:vAlign w:val="center"/>
          </w:tcPr>
          <w:p w14:paraId="6DAC4ADA" w14:textId="77777777" w:rsidR="0076194C" w:rsidRPr="0030646D" w:rsidRDefault="0076194C" w:rsidP="00BB7CE7">
            <w:pPr>
              <w:keepNext/>
              <w:widowControl w:val="0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PSA (ng/ml)</w:t>
            </w:r>
          </w:p>
        </w:tc>
        <w:tc>
          <w:tcPr>
            <w:tcW w:w="2693" w:type="dxa"/>
            <w:vAlign w:val="center"/>
          </w:tcPr>
          <w:p w14:paraId="05C08E60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  <w:r w:rsidRPr="0030646D"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5.3</w:t>
            </w:r>
          </w:p>
        </w:tc>
        <w:tc>
          <w:tcPr>
            <w:tcW w:w="2693" w:type="dxa"/>
          </w:tcPr>
          <w:p w14:paraId="4722B20C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</w:t>
            </w:r>
            <w:r w:rsidRPr="0030646D"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4.3</w:t>
            </w:r>
          </w:p>
        </w:tc>
      </w:tr>
      <w:tr w:rsidR="0076194C" w:rsidRPr="0030646D" w14:paraId="2C8F7937" w14:textId="77777777" w:rsidTr="00BB7CE7">
        <w:trPr>
          <w:trHeight w:val="283"/>
        </w:trPr>
        <w:tc>
          <w:tcPr>
            <w:tcW w:w="2552" w:type="dxa"/>
            <w:vAlign w:val="center"/>
          </w:tcPr>
          <w:p w14:paraId="5F59C13A" w14:textId="77777777" w:rsidR="0076194C" w:rsidRPr="0030646D" w:rsidRDefault="0076194C" w:rsidP="00BB7CE7">
            <w:pPr>
              <w:keepNext/>
              <w:widowControl w:val="0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PSAD (ng/ml/cm³)</w:t>
            </w:r>
          </w:p>
        </w:tc>
        <w:tc>
          <w:tcPr>
            <w:tcW w:w="2693" w:type="dxa"/>
            <w:vAlign w:val="center"/>
          </w:tcPr>
          <w:p w14:paraId="1156B8C5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  <w:r w:rsidRPr="0030646D"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7</w:t>
            </w:r>
          </w:p>
        </w:tc>
        <w:tc>
          <w:tcPr>
            <w:tcW w:w="2693" w:type="dxa"/>
          </w:tcPr>
          <w:p w14:paraId="46FB2A38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  <w:r w:rsidRPr="0030646D"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0</w:t>
            </w:r>
          </w:p>
        </w:tc>
      </w:tr>
      <w:tr w:rsidR="0076194C" w:rsidRPr="0030646D" w14:paraId="5B00A0C0" w14:textId="77777777" w:rsidTr="00BB7CE7">
        <w:trPr>
          <w:trHeight w:val="283"/>
        </w:trPr>
        <w:tc>
          <w:tcPr>
            <w:tcW w:w="2552" w:type="dxa"/>
            <w:vAlign w:val="center"/>
          </w:tcPr>
          <w:p w14:paraId="172A08C7" w14:textId="77777777" w:rsidR="0076194C" w:rsidRPr="0030646D" w:rsidRDefault="0076194C" w:rsidP="00BB7CE7">
            <w:pPr>
              <w:keepNext/>
              <w:widowControl w:val="0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Prostate volume (cm³)</w:t>
            </w:r>
          </w:p>
        </w:tc>
        <w:tc>
          <w:tcPr>
            <w:tcW w:w="2693" w:type="dxa"/>
            <w:vAlign w:val="center"/>
          </w:tcPr>
          <w:p w14:paraId="429F6CF2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6</w:t>
            </w:r>
            <w:r w:rsidRPr="0030646D"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3.3</w:t>
            </w:r>
          </w:p>
        </w:tc>
        <w:tc>
          <w:tcPr>
            <w:tcW w:w="2693" w:type="dxa"/>
          </w:tcPr>
          <w:p w14:paraId="792351A8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1</w:t>
            </w:r>
            <w:r w:rsidRPr="0030646D"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2.0</w:t>
            </w:r>
          </w:p>
        </w:tc>
      </w:tr>
      <w:tr w:rsidR="0076194C" w:rsidRPr="0030646D" w14:paraId="70098EDB" w14:textId="77777777" w:rsidTr="00BB7CE7">
        <w:trPr>
          <w:trHeight w:val="283"/>
        </w:trPr>
        <w:tc>
          <w:tcPr>
            <w:tcW w:w="2552" w:type="dxa"/>
            <w:vAlign w:val="center"/>
          </w:tcPr>
          <w:p w14:paraId="4223D638" w14:textId="77777777" w:rsidR="0076194C" w:rsidRPr="0030646D" w:rsidRDefault="0076194C" w:rsidP="00BB7CE7">
            <w:pPr>
              <w:keepNext/>
              <w:widowControl w:val="0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Abnormal DRE (%)</w:t>
            </w:r>
          </w:p>
        </w:tc>
        <w:tc>
          <w:tcPr>
            <w:tcW w:w="2693" w:type="dxa"/>
            <w:vAlign w:val="center"/>
          </w:tcPr>
          <w:p w14:paraId="73DDEE78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 (33.3)</w:t>
            </w:r>
            <w:r w:rsidRPr="0030646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93" w:type="dxa"/>
          </w:tcPr>
          <w:p w14:paraId="2412606A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28.1)</w:t>
            </w:r>
          </w:p>
        </w:tc>
      </w:tr>
      <w:tr w:rsidR="0076194C" w:rsidRPr="0030646D" w14:paraId="5C9D53F0" w14:textId="77777777" w:rsidTr="00BB7CE7">
        <w:trPr>
          <w:trHeight w:val="283"/>
        </w:trPr>
        <w:tc>
          <w:tcPr>
            <w:tcW w:w="2552" w:type="dxa"/>
            <w:vAlign w:val="center"/>
          </w:tcPr>
          <w:p w14:paraId="39BA6B49" w14:textId="77777777" w:rsidR="0076194C" w:rsidRPr="0030646D" w:rsidRDefault="0076194C" w:rsidP="00BB7CE7">
            <w:pPr>
              <w:keepNext/>
              <w:widowControl w:val="0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Abnormal US (%)</w:t>
            </w:r>
          </w:p>
        </w:tc>
        <w:tc>
          <w:tcPr>
            <w:tcW w:w="2693" w:type="dxa"/>
            <w:vAlign w:val="center"/>
          </w:tcPr>
          <w:p w14:paraId="3FB28F6F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 (30.8)</w:t>
            </w:r>
          </w:p>
        </w:tc>
        <w:tc>
          <w:tcPr>
            <w:tcW w:w="2693" w:type="dxa"/>
          </w:tcPr>
          <w:p w14:paraId="40356CD7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25.3)</w:t>
            </w:r>
          </w:p>
        </w:tc>
      </w:tr>
      <w:tr w:rsidR="0076194C" w:rsidRPr="0030646D" w14:paraId="79877CD8" w14:textId="77777777" w:rsidTr="00BB7CE7">
        <w:trPr>
          <w:trHeight w:val="283"/>
        </w:trPr>
        <w:tc>
          <w:tcPr>
            <w:tcW w:w="2552" w:type="dxa"/>
            <w:vAlign w:val="center"/>
          </w:tcPr>
          <w:p w14:paraId="1AAA043E" w14:textId="77777777" w:rsidR="0076194C" w:rsidRPr="007F58B6" w:rsidRDefault="0076194C" w:rsidP="00BB7CE7">
            <w:pPr>
              <w:keepNext/>
              <w:widowControl w:val="0"/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I-RADS 1 (%)</w:t>
            </w:r>
          </w:p>
          <w:p w14:paraId="07718123" w14:textId="77777777" w:rsidR="0076194C" w:rsidRPr="007F58B6" w:rsidRDefault="0076194C" w:rsidP="00BB7CE7">
            <w:pPr>
              <w:keepNext/>
              <w:widowControl w:val="0"/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I-RADS 2 (%)</w:t>
            </w:r>
          </w:p>
          <w:p w14:paraId="2873E18D" w14:textId="77777777" w:rsidR="0076194C" w:rsidRPr="007F58B6" w:rsidRDefault="0076194C" w:rsidP="00BB7CE7">
            <w:pPr>
              <w:keepNext/>
              <w:widowControl w:val="0"/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I-RADS 3 (%)</w:t>
            </w:r>
          </w:p>
          <w:p w14:paraId="00A09CCB" w14:textId="77777777" w:rsidR="0076194C" w:rsidRPr="0030646D" w:rsidRDefault="0076194C" w:rsidP="00BB7CE7">
            <w:pPr>
              <w:keepNext/>
              <w:widowControl w:val="0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PI-RADS 4</w:t>
            </w:r>
            <w:r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t>(%)</w:t>
            </w:r>
          </w:p>
          <w:p w14:paraId="2CABBE8F" w14:textId="77777777" w:rsidR="0076194C" w:rsidRPr="0030646D" w:rsidRDefault="0076194C" w:rsidP="00BB7CE7">
            <w:pPr>
              <w:keepNext/>
              <w:widowControl w:val="0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PI-RADS 5</w:t>
            </w:r>
            <w:r>
              <w:rPr>
                <w:rFonts w:ascii="Arial" w:hAnsi="Arial" w:cs="Arial"/>
              </w:rPr>
              <w:t xml:space="preserve"> </w:t>
            </w:r>
            <w:r w:rsidRPr="0030646D">
              <w:rPr>
                <w:rFonts w:ascii="Arial" w:hAnsi="Arial" w:cs="Arial"/>
              </w:rPr>
              <w:t>(%)</w:t>
            </w:r>
          </w:p>
        </w:tc>
        <w:tc>
          <w:tcPr>
            <w:tcW w:w="2693" w:type="dxa"/>
            <w:vAlign w:val="center"/>
          </w:tcPr>
          <w:p w14:paraId="53BA513C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14.4)</w:t>
            </w:r>
            <w:r w:rsidRPr="0030646D">
              <w:rPr>
                <w:rFonts w:ascii="Arial" w:hAnsi="Arial" w:cs="Arial"/>
              </w:rPr>
              <w:t xml:space="preserve"> </w:t>
            </w:r>
          </w:p>
          <w:p w14:paraId="2DCB559C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6.3)</w:t>
            </w:r>
          </w:p>
          <w:p w14:paraId="6CA005A1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18.3</w:t>
            </w:r>
            <w:r w:rsidRPr="0030646D">
              <w:rPr>
                <w:rFonts w:ascii="Arial" w:hAnsi="Arial" w:cs="Arial"/>
              </w:rPr>
              <w:t>)</w:t>
            </w:r>
          </w:p>
          <w:p w14:paraId="5204E806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46 (33.8</w:t>
            </w:r>
            <w:r w:rsidRPr="0030646D">
              <w:rPr>
                <w:rFonts w:ascii="Arial" w:hAnsi="Arial" w:cs="Arial"/>
              </w:rPr>
              <w:t>)</w:t>
            </w:r>
          </w:p>
          <w:p w14:paraId="214615A8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05 (24.3</w:t>
            </w:r>
            <w:r w:rsidRPr="0030646D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</w:tcPr>
          <w:p w14:paraId="18B9A1F4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7.5)</w:t>
            </w:r>
            <w:r w:rsidRPr="0030646D">
              <w:rPr>
                <w:rFonts w:ascii="Arial" w:hAnsi="Arial" w:cs="Arial"/>
              </w:rPr>
              <w:t xml:space="preserve"> </w:t>
            </w:r>
          </w:p>
          <w:p w14:paraId="2486D1E7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30.1)</w:t>
            </w:r>
          </w:p>
          <w:p w14:paraId="632F5099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4.4</w:t>
            </w:r>
            <w:r w:rsidRPr="0030646D">
              <w:rPr>
                <w:rFonts w:ascii="Arial" w:hAnsi="Arial" w:cs="Arial"/>
              </w:rPr>
              <w:t>)</w:t>
            </w:r>
          </w:p>
          <w:p w14:paraId="2933FAF0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7.5</w:t>
            </w:r>
            <w:r w:rsidRPr="0030646D">
              <w:rPr>
                <w:rFonts w:ascii="Arial" w:hAnsi="Arial" w:cs="Arial"/>
              </w:rPr>
              <w:t>)</w:t>
            </w:r>
          </w:p>
          <w:p w14:paraId="4A2E9E9B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 (5.5</w:t>
            </w:r>
            <w:r w:rsidRPr="0030646D">
              <w:rPr>
                <w:rFonts w:ascii="Arial" w:hAnsi="Arial" w:cs="Arial"/>
              </w:rPr>
              <w:t>)</w:t>
            </w:r>
          </w:p>
        </w:tc>
      </w:tr>
      <w:tr w:rsidR="0076194C" w:rsidRPr="0030646D" w14:paraId="01356F5D" w14:textId="77777777" w:rsidTr="00BB7CE7">
        <w:trPr>
          <w:trHeight w:val="283"/>
        </w:trPr>
        <w:tc>
          <w:tcPr>
            <w:tcW w:w="2552" w:type="dxa"/>
            <w:vAlign w:val="center"/>
          </w:tcPr>
          <w:p w14:paraId="5DCD50D2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ISUP 1 (%)</w:t>
            </w:r>
          </w:p>
          <w:p w14:paraId="28A266C6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ISUP 2 (%)</w:t>
            </w:r>
          </w:p>
          <w:p w14:paraId="794D95A4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ISUP 3 (%)</w:t>
            </w:r>
          </w:p>
          <w:p w14:paraId="30729B02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ISUP 4 (%)</w:t>
            </w:r>
          </w:p>
          <w:p w14:paraId="37B15AE4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ISUP 5 (%)</w:t>
            </w:r>
          </w:p>
        </w:tc>
        <w:tc>
          <w:tcPr>
            <w:tcW w:w="2693" w:type="dxa"/>
            <w:vAlign w:val="center"/>
          </w:tcPr>
          <w:p w14:paraId="29F8BB64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7</w:t>
            </w:r>
            <w:r w:rsidRPr="003064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30646D">
              <w:rPr>
                <w:rFonts w:ascii="Arial" w:hAnsi="Arial" w:cs="Arial"/>
              </w:rPr>
              <w:t>)</w:t>
            </w:r>
          </w:p>
          <w:p w14:paraId="4639A7A5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 (26.2</w:t>
            </w:r>
            <w:r w:rsidRPr="0030646D">
              <w:rPr>
                <w:rFonts w:ascii="Arial" w:hAnsi="Arial" w:cs="Arial"/>
              </w:rPr>
              <w:t>)</w:t>
            </w:r>
          </w:p>
          <w:p w14:paraId="2CE14740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  <w:r w:rsidRPr="0030646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15.0</w:t>
            </w:r>
            <w:r w:rsidRPr="0030646D">
              <w:rPr>
                <w:rFonts w:ascii="Arial" w:hAnsi="Arial" w:cs="Arial"/>
              </w:rPr>
              <w:t>)</w:t>
            </w:r>
          </w:p>
          <w:p w14:paraId="597721B7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7</w:t>
            </w:r>
            <w:r w:rsidRPr="003064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30646D">
              <w:rPr>
                <w:rFonts w:ascii="Arial" w:hAnsi="Arial" w:cs="Arial"/>
              </w:rPr>
              <w:t>)</w:t>
            </w:r>
          </w:p>
          <w:p w14:paraId="4A553D8D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8.0</w:t>
            </w:r>
            <w:r w:rsidRPr="0030646D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</w:tcPr>
          <w:p w14:paraId="43271C6B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34.9)</w:t>
            </w:r>
            <w:r w:rsidRPr="0030646D">
              <w:rPr>
                <w:rFonts w:ascii="Arial" w:hAnsi="Arial" w:cs="Arial"/>
              </w:rPr>
              <w:t xml:space="preserve"> </w:t>
            </w:r>
          </w:p>
          <w:p w14:paraId="4E7A18AD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6.3)</w:t>
            </w:r>
          </w:p>
          <w:p w14:paraId="3D117C97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18.3</w:t>
            </w:r>
            <w:r w:rsidRPr="0030646D">
              <w:rPr>
                <w:rFonts w:ascii="Arial" w:hAnsi="Arial" w:cs="Arial"/>
              </w:rPr>
              <w:t>)</w:t>
            </w:r>
          </w:p>
          <w:p w14:paraId="62E57B3B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46 (33.8</w:t>
            </w:r>
            <w:r w:rsidRPr="0030646D">
              <w:rPr>
                <w:rFonts w:ascii="Arial" w:hAnsi="Arial" w:cs="Arial"/>
              </w:rPr>
              <w:t>)</w:t>
            </w:r>
          </w:p>
          <w:p w14:paraId="18B56020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05 (24.3</w:t>
            </w:r>
            <w:r w:rsidRPr="0030646D">
              <w:rPr>
                <w:rFonts w:ascii="Arial" w:hAnsi="Arial" w:cs="Arial"/>
              </w:rPr>
              <w:t>)</w:t>
            </w:r>
          </w:p>
        </w:tc>
      </w:tr>
      <w:tr w:rsidR="0076194C" w:rsidRPr="0030646D" w14:paraId="76379612" w14:textId="77777777" w:rsidTr="00665788">
        <w:trPr>
          <w:trHeight w:val="800"/>
        </w:trPr>
        <w:tc>
          <w:tcPr>
            <w:tcW w:w="2552" w:type="dxa"/>
            <w:vAlign w:val="center"/>
          </w:tcPr>
          <w:p w14:paraId="79FDFE0D" w14:textId="77777777" w:rsidR="0076194C" w:rsidRPr="007F58B6" w:rsidRDefault="0076194C" w:rsidP="00BB7CE7">
            <w:pPr>
              <w:keepNext/>
              <w:widowControl w:val="0"/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No tumor (%)</w:t>
            </w:r>
          </w:p>
          <w:p w14:paraId="20082C91" w14:textId="1C7C1EEE" w:rsidR="0076194C" w:rsidRPr="007F58B6" w:rsidRDefault="0076194C" w:rsidP="00BB7CE7">
            <w:pPr>
              <w:keepNext/>
              <w:widowControl w:val="0"/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C</w:t>
            </w:r>
            <w:r w:rsidR="00665788">
              <w:rPr>
                <w:rFonts w:ascii="Arial" w:hAnsi="Arial" w:cs="Arial"/>
                <w:lang w:val="en-US"/>
              </w:rPr>
              <w:t>a</w:t>
            </w:r>
            <w:r w:rsidRPr="007F58B6">
              <w:rPr>
                <w:rFonts w:ascii="Arial" w:hAnsi="Arial" w:cs="Arial"/>
                <w:lang w:val="en-US"/>
              </w:rPr>
              <w:t xml:space="preserve"> (%)</w:t>
            </w:r>
          </w:p>
          <w:p w14:paraId="74A26EA5" w14:textId="0ED335B4" w:rsidR="0076194C" w:rsidRPr="007F58B6" w:rsidRDefault="0076194C" w:rsidP="00BB7CE7">
            <w:pPr>
              <w:keepNext/>
              <w:widowControl w:val="0"/>
              <w:rPr>
                <w:rFonts w:ascii="Arial" w:hAnsi="Arial" w:cs="Arial"/>
                <w:lang w:val="en-US"/>
              </w:rPr>
            </w:pPr>
            <w:proofErr w:type="gramStart"/>
            <w:r w:rsidRPr="007F58B6">
              <w:rPr>
                <w:rFonts w:ascii="Arial" w:hAnsi="Arial" w:cs="Arial"/>
                <w:lang w:val="en-US"/>
              </w:rPr>
              <w:t>csPC</w:t>
            </w:r>
            <w:r w:rsidR="00665788">
              <w:rPr>
                <w:rFonts w:ascii="Arial" w:hAnsi="Arial" w:cs="Arial"/>
                <w:lang w:val="en-US"/>
              </w:rPr>
              <w:t>a</w:t>
            </w:r>
            <w:proofErr w:type="gramEnd"/>
            <w:r w:rsidRPr="007F58B6">
              <w:rPr>
                <w:rFonts w:ascii="Arial" w:hAnsi="Arial" w:cs="Arial"/>
                <w:lang w:val="en-US"/>
              </w:rPr>
              <w:t xml:space="preserve"> (%)</w:t>
            </w:r>
          </w:p>
          <w:p w14:paraId="167BA415" w14:textId="06A27DA8" w:rsidR="0076194C" w:rsidRPr="007F58B6" w:rsidRDefault="0076194C" w:rsidP="00665788">
            <w:pPr>
              <w:keepNext/>
              <w:widowControl w:val="0"/>
              <w:rPr>
                <w:rFonts w:ascii="Arial" w:hAnsi="Arial" w:cs="Arial"/>
                <w:lang w:val="en-US"/>
              </w:rPr>
            </w:pPr>
            <w:proofErr w:type="gramStart"/>
            <w:r w:rsidRPr="007F58B6">
              <w:rPr>
                <w:rFonts w:ascii="Arial" w:hAnsi="Arial" w:cs="Arial"/>
                <w:lang w:val="en-US"/>
              </w:rPr>
              <w:t>nsPC</w:t>
            </w:r>
            <w:r w:rsidR="00665788">
              <w:rPr>
                <w:rFonts w:ascii="Arial" w:hAnsi="Arial" w:cs="Arial"/>
                <w:lang w:val="en-US"/>
              </w:rPr>
              <w:t>a</w:t>
            </w:r>
            <w:proofErr w:type="gramEnd"/>
            <w:r w:rsidRPr="007F58B6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205281F0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 (35.6)</w:t>
            </w:r>
          </w:p>
          <w:p w14:paraId="184F9288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 (61.3)</w:t>
            </w:r>
          </w:p>
          <w:p w14:paraId="3FB523AE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 (54.4)</w:t>
            </w:r>
          </w:p>
          <w:p w14:paraId="23268D80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7.2)</w:t>
            </w:r>
          </w:p>
        </w:tc>
        <w:tc>
          <w:tcPr>
            <w:tcW w:w="2693" w:type="dxa"/>
          </w:tcPr>
          <w:p w14:paraId="190F1F53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34.9)</w:t>
            </w:r>
          </w:p>
          <w:p w14:paraId="743172FD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65.1)</w:t>
            </w:r>
          </w:p>
          <w:p w14:paraId="28154AD3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56.8)</w:t>
            </w:r>
          </w:p>
          <w:p w14:paraId="53E43E51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8.2)</w:t>
            </w:r>
          </w:p>
        </w:tc>
      </w:tr>
    </w:tbl>
    <w:p w14:paraId="4D8518EA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0619A3E6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20B16EB2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51F068B9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0EEE54AE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68335806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14C4BC98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5A83C199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0BA6F522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1F16D812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4A6BDF4A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2761EEEE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7317DA27" w14:textId="77777777" w:rsidR="006E4FC1" w:rsidRDefault="006E4FC1" w:rsidP="0076194C">
      <w:pPr>
        <w:jc w:val="both"/>
        <w:rPr>
          <w:rFonts w:ascii="Arial" w:hAnsi="Arial" w:cs="Arial"/>
          <w:b/>
          <w:sz w:val="20"/>
          <w:szCs w:val="20"/>
        </w:rPr>
      </w:pPr>
    </w:p>
    <w:p w14:paraId="7519051F" w14:textId="77777777" w:rsidR="006E4FC1" w:rsidRDefault="006E4FC1" w:rsidP="0076194C">
      <w:pPr>
        <w:jc w:val="both"/>
        <w:rPr>
          <w:rFonts w:ascii="Arial" w:hAnsi="Arial" w:cs="Arial"/>
          <w:b/>
          <w:sz w:val="20"/>
          <w:szCs w:val="20"/>
        </w:rPr>
      </w:pPr>
    </w:p>
    <w:p w14:paraId="5BE6794F" w14:textId="77777777" w:rsidR="006E4FC1" w:rsidRDefault="006E4FC1" w:rsidP="0076194C">
      <w:pPr>
        <w:jc w:val="both"/>
        <w:rPr>
          <w:rFonts w:ascii="Arial" w:hAnsi="Arial" w:cs="Arial"/>
          <w:b/>
          <w:sz w:val="20"/>
          <w:szCs w:val="20"/>
        </w:rPr>
      </w:pPr>
    </w:p>
    <w:p w14:paraId="33C8C010" w14:textId="1B4200A9" w:rsidR="0076194C" w:rsidRPr="007F58B6" w:rsidRDefault="0076194C" w:rsidP="0076194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F58B6">
        <w:rPr>
          <w:rFonts w:ascii="Arial" w:hAnsi="Arial" w:cs="Arial"/>
          <w:b/>
          <w:sz w:val="20"/>
          <w:szCs w:val="20"/>
          <w:lang w:val="en-US"/>
        </w:rPr>
        <w:t>Supplementary Table 2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 shows means and standard deviation or valid percentages of the collected patient data for subgroup analysis dependent on the </w:t>
      </w:r>
      <w:r w:rsidR="00665788">
        <w:rPr>
          <w:rFonts w:ascii="Arial" w:hAnsi="Arial" w:cs="Arial"/>
          <w:sz w:val="20"/>
          <w:szCs w:val="20"/>
          <w:lang w:val="en-US"/>
        </w:rPr>
        <w:t>mp</w:t>
      </w:r>
      <w:r w:rsidRPr="007F58B6">
        <w:rPr>
          <w:rFonts w:ascii="Arial" w:hAnsi="Arial" w:cs="Arial"/>
          <w:sz w:val="20"/>
          <w:szCs w:val="20"/>
          <w:lang w:val="en-US"/>
        </w:rPr>
        <w:t>MRI quality.</w:t>
      </w:r>
    </w:p>
    <w:p w14:paraId="377D0306" w14:textId="1555CC6C" w:rsidR="0076194C" w:rsidRPr="007F58B6" w:rsidRDefault="0076194C" w:rsidP="0076194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F58B6">
        <w:rPr>
          <w:rFonts w:ascii="Arial" w:hAnsi="Arial" w:cs="Arial"/>
          <w:sz w:val="20"/>
          <w:szCs w:val="20"/>
          <w:lang w:val="en-US"/>
        </w:rPr>
        <w:t>PSA, prostate-specific antigen; PSAD, prostate-specific antigen density; DRE, digital rectal examination; the US, transrectal ultrasound; PI-RADS, The Prostate Imaging - Reporting and Data System Version 2 (PI-RADS™ v2.1); ISUP, International Society of Urological Pathology; CDR, cancer detection rate; PC</w:t>
      </w:r>
      <w:r w:rsidR="00665788">
        <w:rPr>
          <w:rFonts w:ascii="Arial" w:hAnsi="Arial" w:cs="Arial"/>
          <w:sz w:val="20"/>
          <w:szCs w:val="20"/>
          <w:lang w:val="en-US"/>
        </w:rPr>
        <w:t>a</w:t>
      </w:r>
      <w:r w:rsidRPr="007F58B6">
        <w:rPr>
          <w:rFonts w:ascii="Arial" w:hAnsi="Arial" w:cs="Arial"/>
          <w:sz w:val="20"/>
          <w:szCs w:val="20"/>
          <w:lang w:val="en-US"/>
        </w:rPr>
        <w:t>, prostate cancer; csPC</w:t>
      </w:r>
      <w:r w:rsidR="00665788">
        <w:rPr>
          <w:rFonts w:ascii="Arial" w:hAnsi="Arial" w:cs="Arial"/>
          <w:sz w:val="20"/>
          <w:szCs w:val="20"/>
          <w:lang w:val="en-US"/>
        </w:rPr>
        <w:t>a</w:t>
      </w:r>
      <w:r w:rsidRPr="007F58B6">
        <w:rPr>
          <w:rFonts w:ascii="Arial" w:hAnsi="Arial" w:cs="Arial"/>
          <w:sz w:val="20"/>
          <w:szCs w:val="20"/>
          <w:lang w:val="en-US"/>
        </w:rPr>
        <w:t>, clinically significant prostate cancer defined as Gleason ≥ 3+4; nsPC</w:t>
      </w:r>
      <w:r w:rsidR="00665788">
        <w:rPr>
          <w:rFonts w:ascii="Arial" w:hAnsi="Arial" w:cs="Arial"/>
          <w:sz w:val="20"/>
          <w:szCs w:val="20"/>
          <w:lang w:val="en-US"/>
        </w:rPr>
        <w:t>a</w:t>
      </w:r>
      <w:r w:rsidRPr="007F58B6">
        <w:rPr>
          <w:rFonts w:ascii="Arial" w:hAnsi="Arial" w:cs="Arial"/>
          <w:sz w:val="20"/>
          <w:szCs w:val="20"/>
          <w:lang w:val="en-US"/>
        </w:rPr>
        <w:t>, non-clinically significant cancer defined as Gleason ≤ 6</w:t>
      </w:r>
    </w:p>
    <w:p w14:paraId="51E9D585" w14:textId="77777777" w:rsidR="0076194C" w:rsidRPr="007F58B6" w:rsidRDefault="0076194C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2B12F14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267CAFD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2E312A4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6C4F0966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2F287682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E5714A5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2DBFD95B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402429D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5C2509C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A9B46C4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1F69BBA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7CC11631" w14:textId="77777777" w:rsidR="00017D72" w:rsidRPr="007F58B6" w:rsidRDefault="00017D72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67D5E06" w14:textId="77777777" w:rsidR="0076194C" w:rsidRPr="007F58B6" w:rsidRDefault="0076194C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628CC832" w14:textId="66766728" w:rsidR="0076194C" w:rsidRPr="007F58B6" w:rsidRDefault="0076194C" w:rsidP="0076194C">
      <w:pPr>
        <w:spacing w:line="276" w:lineRule="auto"/>
        <w:jc w:val="both"/>
        <w:rPr>
          <w:rFonts w:ascii="Arial" w:hAnsi="Arial" w:cs="Arial"/>
          <w:lang w:val="en-US"/>
        </w:rPr>
      </w:pPr>
      <w:r w:rsidRPr="007F58B6">
        <w:rPr>
          <w:rFonts w:ascii="Arial" w:hAnsi="Arial" w:cs="Arial"/>
          <w:b/>
          <w:lang w:val="en-US"/>
        </w:rPr>
        <w:lastRenderedPageBreak/>
        <w:t>Supplementary Table 3</w:t>
      </w:r>
      <w:r w:rsidRPr="007F58B6">
        <w:rPr>
          <w:rFonts w:ascii="Arial" w:hAnsi="Arial" w:cs="Arial"/>
          <w:sz w:val="28"/>
          <w:szCs w:val="28"/>
          <w:lang w:val="en-US"/>
        </w:rPr>
        <w:t xml:space="preserve"> </w:t>
      </w:r>
      <w:r w:rsidRPr="007F58B6">
        <w:rPr>
          <w:rFonts w:ascii="Arial" w:hAnsi="Arial" w:cs="Arial"/>
          <w:lang w:val="en-US"/>
        </w:rPr>
        <w:t xml:space="preserve">ROC analysis of multivariate and univariate models stratified based on </w:t>
      </w:r>
      <w:r w:rsidR="007E1B86">
        <w:rPr>
          <w:rFonts w:ascii="Arial" w:hAnsi="Arial" w:cs="Arial"/>
          <w:lang w:val="en-US"/>
        </w:rPr>
        <w:t>mp</w:t>
      </w:r>
      <w:r w:rsidRPr="007F58B6">
        <w:rPr>
          <w:rFonts w:ascii="Arial" w:hAnsi="Arial" w:cs="Arial"/>
          <w:lang w:val="en-US"/>
        </w:rPr>
        <w:t>MRI-quality</w:t>
      </w:r>
    </w:p>
    <w:p w14:paraId="4DE912F6" w14:textId="77777777" w:rsidR="0076194C" w:rsidRPr="007F58B6" w:rsidRDefault="0076194C" w:rsidP="0076194C">
      <w:pPr>
        <w:keepNext/>
        <w:widowControl w:val="0"/>
        <w:jc w:val="both"/>
        <w:rPr>
          <w:rFonts w:ascii="Arial" w:hAnsi="Arial" w:cs="Arial"/>
          <w:bCs/>
          <w:lang w:val="en-US"/>
        </w:rPr>
      </w:pPr>
    </w:p>
    <w:tbl>
      <w:tblPr>
        <w:tblStyle w:val="Tabellenraster"/>
        <w:tblpPr w:leftFromText="141" w:rightFromText="141" w:vertAnchor="page" w:horzAnchor="margin" w:tblpY="2791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126"/>
        <w:gridCol w:w="1275"/>
      </w:tblGrid>
      <w:tr w:rsidR="0076194C" w:rsidRPr="004D276F" w14:paraId="26D43DA4" w14:textId="77777777" w:rsidTr="00017D72">
        <w:tc>
          <w:tcPr>
            <w:tcW w:w="2835" w:type="dxa"/>
            <w:hideMark/>
          </w:tcPr>
          <w:p w14:paraId="01893752" w14:textId="77777777" w:rsidR="0076194C" w:rsidRPr="0030646D" w:rsidRDefault="0076194C" w:rsidP="00BB7CE7">
            <w:pPr>
              <w:rPr>
                <w:rFonts w:ascii="Arial" w:hAnsi="Arial" w:cs="Arial"/>
              </w:rPr>
            </w:pPr>
            <w:r w:rsidRPr="0030646D">
              <w:rPr>
                <w:rFonts w:ascii="Arial" w:hAnsi="Arial" w:cs="Arial"/>
              </w:rPr>
              <w:t>Variable</w:t>
            </w:r>
          </w:p>
        </w:tc>
        <w:tc>
          <w:tcPr>
            <w:tcW w:w="2127" w:type="dxa"/>
            <w:hideMark/>
          </w:tcPr>
          <w:p w14:paraId="081BF100" w14:textId="77777777" w:rsidR="0076194C" w:rsidRPr="007F58B6" w:rsidRDefault="0076194C" w:rsidP="00BB7CE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F58B6">
              <w:rPr>
                <w:rFonts w:ascii="Arial" w:hAnsi="Arial" w:cs="Arial"/>
                <w:b/>
                <w:lang w:val="en-US"/>
              </w:rPr>
              <w:t>AUC for csPCA for assured MRI quality</w:t>
            </w:r>
          </w:p>
        </w:tc>
        <w:tc>
          <w:tcPr>
            <w:tcW w:w="2126" w:type="dxa"/>
            <w:hideMark/>
          </w:tcPr>
          <w:p w14:paraId="32F946EC" w14:textId="77777777" w:rsidR="0076194C" w:rsidRPr="0030646D" w:rsidRDefault="0076194C" w:rsidP="00BB7C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C unknown MRI quality</w:t>
            </w:r>
          </w:p>
        </w:tc>
        <w:tc>
          <w:tcPr>
            <w:tcW w:w="1275" w:type="dxa"/>
          </w:tcPr>
          <w:p w14:paraId="20229A60" w14:textId="77777777" w:rsidR="0076194C" w:rsidRPr="007F58B6" w:rsidRDefault="0076194C" w:rsidP="00BB7CE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F58B6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7F58B6">
              <w:rPr>
                <w:rFonts w:ascii="Arial" w:hAnsi="Arial" w:cs="Arial"/>
                <w:b/>
                <w:lang w:val="en-US"/>
              </w:rPr>
              <w:t>-values</w:t>
            </w:r>
          </w:p>
          <w:p w14:paraId="6A890D68" w14:textId="77777777" w:rsidR="0076194C" w:rsidRPr="007F58B6" w:rsidRDefault="0076194C" w:rsidP="00BB7CE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F58B6">
              <w:rPr>
                <w:rFonts w:ascii="Arial" w:hAnsi="Arial" w:cs="Arial"/>
                <w:b/>
                <w:lang w:val="en-US"/>
              </w:rPr>
              <w:t>Assured vs. unknown quality</w:t>
            </w:r>
          </w:p>
        </w:tc>
      </w:tr>
      <w:tr w:rsidR="0076194C" w:rsidRPr="0030646D" w14:paraId="6CDFD8C7" w14:textId="77777777" w:rsidTr="00017D72">
        <w:tc>
          <w:tcPr>
            <w:tcW w:w="2835" w:type="dxa"/>
            <w:hideMark/>
          </w:tcPr>
          <w:p w14:paraId="374D7932" w14:textId="77777777" w:rsidR="0076194C" w:rsidRPr="00323420" w:rsidRDefault="0076194C" w:rsidP="00BB7CE7">
            <w:pPr>
              <w:rPr>
                <w:rFonts w:ascii="Arial" w:hAnsi="Arial" w:cs="Arial"/>
                <w:lang w:val="de-DE"/>
              </w:rPr>
            </w:pPr>
            <w:r w:rsidRPr="00323420">
              <w:rPr>
                <w:rFonts w:ascii="Arial" w:hAnsi="Arial" w:cs="Arial"/>
                <w:lang w:val="de-DE"/>
              </w:rPr>
              <w:t>All men (n=565)</w:t>
            </w:r>
          </w:p>
          <w:p w14:paraId="322F4AFB" w14:textId="77777777" w:rsidR="0076194C" w:rsidRPr="00323420" w:rsidRDefault="0076194C" w:rsidP="00BB7CE7">
            <w:pPr>
              <w:rPr>
                <w:rFonts w:ascii="Arial" w:hAnsi="Arial" w:cs="Arial"/>
                <w:lang w:val="de-DE"/>
              </w:rPr>
            </w:pPr>
            <w:r w:rsidRPr="00323420">
              <w:rPr>
                <w:rFonts w:ascii="Arial" w:hAnsi="Arial" w:cs="Arial"/>
                <w:lang w:val="de-DE"/>
              </w:rPr>
              <w:t>ERSPC-RC3</w:t>
            </w:r>
          </w:p>
          <w:p w14:paraId="5B5C5487" w14:textId="77777777" w:rsidR="0076194C" w:rsidRPr="00323420" w:rsidRDefault="0076194C" w:rsidP="00BB7CE7">
            <w:pPr>
              <w:rPr>
                <w:rFonts w:ascii="Arial" w:hAnsi="Arial" w:cs="Arial"/>
                <w:lang w:val="de-DE"/>
              </w:rPr>
            </w:pPr>
            <w:r w:rsidRPr="00323420">
              <w:rPr>
                <w:rFonts w:ascii="Arial" w:hAnsi="Arial" w:cs="Arial"/>
                <w:lang w:val="de-DE"/>
              </w:rPr>
              <w:t>MRI-ERSPC-RC3</w:t>
            </w:r>
          </w:p>
          <w:p w14:paraId="0023949E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SP-RC </w:t>
            </w:r>
          </w:p>
          <w:p w14:paraId="70090F24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Radtke-RC</w:t>
            </w:r>
          </w:p>
          <w:p w14:paraId="2696DC8E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I-RADS</w:t>
            </w:r>
          </w:p>
          <w:p w14:paraId="0497FAD9" w14:textId="77777777" w:rsidR="0076194C" w:rsidRPr="0030646D" w:rsidRDefault="0076194C" w:rsidP="00BB7C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AD</w:t>
            </w:r>
          </w:p>
        </w:tc>
        <w:tc>
          <w:tcPr>
            <w:tcW w:w="2127" w:type="dxa"/>
          </w:tcPr>
          <w:p w14:paraId="557F0057" w14:textId="77777777" w:rsidR="0076194C" w:rsidRDefault="0076194C" w:rsidP="00BB7CE7">
            <w:pPr>
              <w:rPr>
                <w:rFonts w:ascii="Arial" w:hAnsi="Arial" w:cs="Arial"/>
              </w:rPr>
            </w:pPr>
          </w:p>
          <w:p w14:paraId="043CFB93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0.73-0.</w:t>
            </w:r>
            <w:proofErr w:type="gramStart"/>
            <w:r>
              <w:rPr>
                <w:rFonts w:ascii="Arial" w:hAnsi="Arial" w:cs="Arial"/>
              </w:rPr>
              <w:t>82)*</w:t>
            </w:r>
            <w:proofErr w:type="gramEnd"/>
          </w:p>
          <w:p w14:paraId="328BF472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83-0.</w:t>
            </w:r>
            <w:proofErr w:type="gramStart"/>
            <w:r>
              <w:rPr>
                <w:rFonts w:ascii="Arial" w:hAnsi="Arial" w:cs="Arial"/>
              </w:rPr>
              <w:t>90)*</w:t>
            </w:r>
            <w:proofErr w:type="gramEnd"/>
          </w:p>
          <w:p w14:paraId="3E2D7C2D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(0.81-0.</w:t>
            </w:r>
            <w:proofErr w:type="gramStart"/>
            <w:r>
              <w:rPr>
                <w:rFonts w:ascii="Arial" w:hAnsi="Arial" w:cs="Arial"/>
              </w:rPr>
              <w:t>88)*</w:t>
            </w:r>
            <w:proofErr w:type="gramEnd"/>
          </w:p>
          <w:p w14:paraId="72019E1D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(0.82-0.</w:t>
            </w:r>
            <w:proofErr w:type="gramStart"/>
            <w:r>
              <w:rPr>
                <w:rFonts w:ascii="Arial" w:hAnsi="Arial" w:cs="Arial"/>
              </w:rPr>
              <w:t>89)*</w:t>
            </w:r>
            <w:proofErr w:type="gramEnd"/>
          </w:p>
          <w:p w14:paraId="431BC196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(0.80-0.</w:t>
            </w:r>
            <w:proofErr w:type="gramStart"/>
            <w:r>
              <w:rPr>
                <w:rFonts w:ascii="Arial" w:hAnsi="Arial" w:cs="Arial"/>
              </w:rPr>
              <w:t>87)*</w:t>
            </w:r>
            <w:proofErr w:type="gramEnd"/>
          </w:p>
          <w:p w14:paraId="1ADE657F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0.66-0.76)*</w:t>
            </w:r>
          </w:p>
        </w:tc>
        <w:tc>
          <w:tcPr>
            <w:tcW w:w="2126" w:type="dxa"/>
          </w:tcPr>
          <w:p w14:paraId="60E86FFC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</w:p>
          <w:p w14:paraId="501CEEE3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(0.65-0.</w:t>
            </w:r>
            <w:proofErr w:type="gramStart"/>
            <w:r>
              <w:rPr>
                <w:rFonts w:ascii="Arial" w:hAnsi="Arial" w:cs="Arial"/>
              </w:rPr>
              <w:t>81)*</w:t>
            </w:r>
            <w:proofErr w:type="gramEnd"/>
          </w:p>
          <w:p w14:paraId="01055A3A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72-0.</w:t>
            </w:r>
            <w:proofErr w:type="gramStart"/>
            <w:r>
              <w:rPr>
                <w:rFonts w:ascii="Arial" w:hAnsi="Arial" w:cs="Arial"/>
              </w:rPr>
              <w:t>86)*</w:t>
            </w:r>
            <w:proofErr w:type="gramEnd"/>
          </w:p>
          <w:p w14:paraId="45631BCB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68-0.</w:t>
            </w:r>
            <w:proofErr w:type="gramStart"/>
            <w:r>
              <w:rPr>
                <w:rFonts w:ascii="Arial" w:hAnsi="Arial" w:cs="Arial"/>
              </w:rPr>
              <w:t>84)*</w:t>
            </w:r>
            <w:proofErr w:type="gramEnd"/>
          </w:p>
          <w:p w14:paraId="062E017C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74-0.</w:t>
            </w:r>
            <w:proofErr w:type="gramStart"/>
            <w:r>
              <w:rPr>
                <w:rFonts w:ascii="Arial" w:hAnsi="Arial" w:cs="Arial"/>
              </w:rPr>
              <w:t>88)*</w:t>
            </w:r>
            <w:proofErr w:type="gramEnd"/>
          </w:p>
          <w:p w14:paraId="2DFB9C9C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72-0.</w:t>
            </w:r>
            <w:proofErr w:type="gramStart"/>
            <w:r>
              <w:rPr>
                <w:rFonts w:ascii="Arial" w:hAnsi="Arial" w:cs="Arial"/>
              </w:rPr>
              <w:t>87)*</w:t>
            </w:r>
            <w:proofErr w:type="gramEnd"/>
          </w:p>
          <w:p w14:paraId="28B3C6BE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57-0.74</w:t>
            </w:r>
            <w:r w:rsidRPr="00550219">
              <w:rPr>
                <w:rFonts w:ascii="Arial" w:hAnsi="Arial" w:cs="Arial"/>
              </w:rPr>
              <w:t>)*</w:t>
            </w:r>
          </w:p>
        </w:tc>
        <w:tc>
          <w:tcPr>
            <w:tcW w:w="1275" w:type="dxa"/>
          </w:tcPr>
          <w:p w14:paraId="13DC3819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</w:p>
          <w:p w14:paraId="0260DF18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2</w:t>
            </w:r>
          </w:p>
          <w:p w14:paraId="595B3E2F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</w:t>
            </w:r>
          </w:p>
          <w:p w14:paraId="1C6D8033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  <w:p w14:paraId="2FDBD6F5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2</w:t>
            </w:r>
          </w:p>
          <w:p w14:paraId="1FD231D9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8</w:t>
            </w:r>
          </w:p>
          <w:p w14:paraId="5DCF1830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1</w:t>
            </w:r>
          </w:p>
        </w:tc>
      </w:tr>
      <w:tr w:rsidR="0076194C" w:rsidRPr="0030646D" w14:paraId="3217B259" w14:textId="77777777" w:rsidTr="00017D72">
        <w:trPr>
          <w:trHeight w:val="262"/>
        </w:trPr>
        <w:tc>
          <w:tcPr>
            <w:tcW w:w="2835" w:type="dxa"/>
            <w:hideMark/>
          </w:tcPr>
          <w:p w14:paraId="628C4759" w14:textId="7EBFD8DE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en with negative </w:t>
            </w:r>
            <w:r w:rsidR="007E1B86">
              <w:rPr>
                <w:rFonts w:ascii="Arial" w:hAnsi="Arial" w:cs="Arial"/>
                <w:lang w:val="en-US"/>
              </w:rPr>
              <w:t>mp</w:t>
            </w:r>
            <w:r w:rsidRPr="007F58B6">
              <w:rPr>
                <w:rFonts w:ascii="Arial" w:hAnsi="Arial" w:cs="Arial"/>
                <w:lang w:val="en-US"/>
              </w:rPr>
              <w:t>MRI (n=105)</w:t>
            </w:r>
          </w:p>
          <w:p w14:paraId="3A9A0151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ERSPC-RC3</w:t>
            </w:r>
          </w:p>
          <w:p w14:paraId="41314E0D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MRI-ERSPC-RC3</w:t>
            </w:r>
          </w:p>
          <w:p w14:paraId="1B8C2975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SP-RC </w:t>
            </w:r>
          </w:p>
          <w:p w14:paraId="6B1F3416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Radtke-RC</w:t>
            </w:r>
          </w:p>
          <w:p w14:paraId="271E0DE1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I-RADS</w:t>
            </w:r>
          </w:p>
          <w:p w14:paraId="47073B24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SAD</w:t>
            </w:r>
          </w:p>
        </w:tc>
        <w:tc>
          <w:tcPr>
            <w:tcW w:w="2127" w:type="dxa"/>
            <w:hideMark/>
          </w:tcPr>
          <w:p w14:paraId="7B74BC13" w14:textId="77777777" w:rsidR="0076194C" w:rsidRPr="007F58B6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  <w:p w14:paraId="4860299A" w14:textId="77777777" w:rsidR="0076194C" w:rsidRPr="007F58B6" w:rsidRDefault="0076194C" w:rsidP="00BB7CE7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C28C6CC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76-0.</w:t>
            </w:r>
            <w:proofErr w:type="gramStart"/>
            <w:r>
              <w:rPr>
                <w:rFonts w:ascii="Arial" w:hAnsi="Arial" w:cs="Arial"/>
              </w:rPr>
              <w:t>95)*</w:t>
            </w:r>
            <w:proofErr w:type="gramEnd"/>
          </w:p>
          <w:p w14:paraId="335F4F62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71-0.</w:t>
            </w:r>
            <w:proofErr w:type="gramStart"/>
            <w:r>
              <w:rPr>
                <w:rFonts w:ascii="Arial" w:hAnsi="Arial" w:cs="Arial"/>
              </w:rPr>
              <w:t>91)*</w:t>
            </w:r>
            <w:proofErr w:type="gramEnd"/>
          </w:p>
          <w:p w14:paraId="6A75432F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71-0.</w:t>
            </w:r>
            <w:proofErr w:type="gramStart"/>
            <w:r>
              <w:rPr>
                <w:rFonts w:ascii="Arial" w:hAnsi="Arial" w:cs="Arial"/>
              </w:rPr>
              <w:t>91)*</w:t>
            </w:r>
            <w:proofErr w:type="gramEnd"/>
          </w:p>
          <w:p w14:paraId="2F9F4116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(0.44-0.</w:t>
            </w:r>
            <w:proofErr w:type="gramStart"/>
            <w:r>
              <w:rPr>
                <w:rFonts w:ascii="Arial" w:hAnsi="Arial" w:cs="Arial"/>
              </w:rPr>
              <w:t>77)*</w:t>
            </w:r>
            <w:proofErr w:type="gramEnd"/>
          </w:p>
          <w:p w14:paraId="0B90A8C2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(0.28-0.58)</w:t>
            </w:r>
          </w:p>
          <w:p w14:paraId="47A6E40E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(0.62-0.85)*</w:t>
            </w:r>
          </w:p>
        </w:tc>
        <w:tc>
          <w:tcPr>
            <w:tcW w:w="2126" w:type="dxa"/>
            <w:hideMark/>
          </w:tcPr>
          <w:p w14:paraId="6887D529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3E096B33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</w:p>
          <w:p w14:paraId="0A624D2F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 (0.22-0.88)</w:t>
            </w:r>
          </w:p>
          <w:p w14:paraId="7837CCC0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(0.15-0.85)</w:t>
            </w:r>
          </w:p>
          <w:p w14:paraId="0FB6E94C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(0.30-0.89)</w:t>
            </w:r>
          </w:p>
          <w:p w14:paraId="7720D2B6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53-1.00)</w:t>
            </w:r>
          </w:p>
          <w:p w14:paraId="4140829C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 (0.06-0.61)</w:t>
            </w:r>
          </w:p>
          <w:p w14:paraId="62DF6320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(0.05-0.81)</w:t>
            </w:r>
          </w:p>
        </w:tc>
        <w:tc>
          <w:tcPr>
            <w:tcW w:w="1275" w:type="dxa"/>
          </w:tcPr>
          <w:p w14:paraId="2EEAB544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7D38C818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</w:p>
          <w:p w14:paraId="06612B1F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022*</w:t>
            </w:r>
          </w:p>
          <w:p w14:paraId="58BFF50A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1</w:t>
            </w:r>
          </w:p>
          <w:p w14:paraId="572863FD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8</w:t>
            </w:r>
          </w:p>
          <w:p w14:paraId="4390B534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</w:t>
            </w:r>
          </w:p>
          <w:p w14:paraId="218472FE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4</w:t>
            </w:r>
          </w:p>
          <w:p w14:paraId="713C51B6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8</w:t>
            </w:r>
          </w:p>
        </w:tc>
      </w:tr>
      <w:tr w:rsidR="0076194C" w:rsidRPr="0030646D" w14:paraId="70C24952" w14:textId="77777777" w:rsidTr="00017D72">
        <w:trPr>
          <w:trHeight w:val="280"/>
        </w:trPr>
        <w:tc>
          <w:tcPr>
            <w:tcW w:w="2835" w:type="dxa"/>
            <w:hideMark/>
          </w:tcPr>
          <w:p w14:paraId="5221C424" w14:textId="36603451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en with equivocal </w:t>
            </w:r>
            <w:r w:rsidR="007E1B86">
              <w:rPr>
                <w:rFonts w:ascii="Arial" w:hAnsi="Arial" w:cs="Arial"/>
                <w:lang w:val="en-US"/>
              </w:rPr>
              <w:t>mp</w:t>
            </w:r>
            <w:r w:rsidRPr="007F58B6">
              <w:rPr>
                <w:rFonts w:ascii="Arial" w:hAnsi="Arial" w:cs="Arial"/>
                <w:lang w:val="en-US"/>
              </w:rPr>
              <w:t>MRI (n=103)</w:t>
            </w:r>
          </w:p>
          <w:p w14:paraId="746E81AD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ERSPC-RC3</w:t>
            </w:r>
          </w:p>
          <w:p w14:paraId="4E71B991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MRI-ERSPC-RC3</w:t>
            </w:r>
          </w:p>
          <w:p w14:paraId="7BE8C2EB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SP-RC </w:t>
            </w:r>
          </w:p>
          <w:p w14:paraId="2B8AAA02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Radtke-RC</w:t>
            </w:r>
          </w:p>
          <w:p w14:paraId="01A8D324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I-RADS</w:t>
            </w:r>
          </w:p>
          <w:p w14:paraId="44B8B956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SAD</w:t>
            </w:r>
          </w:p>
        </w:tc>
        <w:tc>
          <w:tcPr>
            <w:tcW w:w="2127" w:type="dxa"/>
            <w:hideMark/>
          </w:tcPr>
          <w:p w14:paraId="7DAAE6FD" w14:textId="77777777" w:rsidR="0076194C" w:rsidRPr="007F58B6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  <w:p w14:paraId="206C7FE8" w14:textId="77777777" w:rsidR="0076194C" w:rsidRPr="007F58B6" w:rsidRDefault="0076194C" w:rsidP="00BB7CE7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D73B4D4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52-0.78)</w:t>
            </w:r>
          </w:p>
          <w:p w14:paraId="5AED2924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50-0.79)</w:t>
            </w:r>
          </w:p>
          <w:p w14:paraId="57503B25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54-0.</w:t>
            </w:r>
            <w:proofErr w:type="gramStart"/>
            <w:r>
              <w:rPr>
                <w:rFonts w:ascii="Arial" w:hAnsi="Arial" w:cs="Arial"/>
              </w:rPr>
              <w:t>81)*</w:t>
            </w:r>
            <w:proofErr w:type="gramEnd"/>
          </w:p>
          <w:p w14:paraId="3BF9D7F4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(0.45-0.72)</w:t>
            </w:r>
          </w:p>
          <w:p w14:paraId="7ADE797D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(0.35-0.65)</w:t>
            </w:r>
          </w:p>
          <w:p w14:paraId="43E7A60C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(0.56-0.81)*</w:t>
            </w:r>
          </w:p>
        </w:tc>
        <w:tc>
          <w:tcPr>
            <w:tcW w:w="2126" w:type="dxa"/>
            <w:hideMark/>
          </w:tcPr>
          <w:p w14:paraId="28D9FAF2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4D7CCE8F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</w:p>
          <w:p w14:paraId="480D2A14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(0.14-0.77)</w:t>
            </w:r>
          </w:p>
          <w:p w14:paraId="3C140AD9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(0.04-0.90)</w:t>
            </w:r>
          </w:p>
          <w:p w14:paraId="67F0E88B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(0.11-0.78)</w:t>
            </w:r>
          </w:p>
          <w:p w14:paraId="201601CD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(0.29-0.93)</w:t>
            </w:r>
          </w:p>
          <w:p w14:paraId="074FDF22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(0.14-0.86)</w:t>
            </w:r>
          </w:p>
          <w:p w14:paraId="1E2FBDAC" w14:textId="77777777" w:rsidR="0076194C" w:rsidRPr="0030646D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(0.01-0.84)</w:t>
            </w:r>
          </w:p>
        </w:tc>
        <w:tc>
          <w:tcPr>
            <w:tcW w:w="1275" w:type="dxa"/>
          </w:tcPr>
          <w:p w14:paraId="288C2A4E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243FBC5E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</w:p>
          <w:p w14:paraId="3C2A274F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1</w:t>
            </w:r>
          </w:p>
          <w:p w14:paraId="3832CE47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0</w:t>
            </w:r>
          </w:p>
          <w:p w14:paraId="102045B3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9</w:t>
            </w:r>
          </w:p>
          <w:p w14:paraId="411E9794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5</w:t>
            </w:r>
          </w:p>
          <w:p w14:paraId="4DA9E168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  <w:p w14:paraId="0939280E" w14:textId="77777777" w:rsidR="0076194C" w:rsidRDefault="0076194C" w:rsidP="00BB7CE7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8</w:t>
            </w:r>
          </w:p>
        </w:tc>
      </w:tr>
      <w:tr w:rsidR="0076194C" w:rsidRPr="0030646D" w14:paraId="0F90A5D8" w14:textId="77777777" w:rsidTr="00017D72">
        <w:trPr>
          <w:trHeight w:val="270"/>
        </w:trPr>
        <w:tc>
          <w:tcPr>
            <w:tcW w:w="2835" w:type="dxa"/>
            <w:hideMark/>
          </w:tcPr>
          <w:p w14:paraId="6883BD62" w14:textId="49F70EC1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en with suspicious </w:t>
            </w:r>
            <w:r w:rsidR="007E1B86">
              <w:rPr>
                <w:rFonts w:ascii="Arial" w:hAnsi="Arial" w:cs="Arial"/>
                <w:lang w:val="en-US"/>
              </w:rPr>
              <w:t>mp</w:t>
            </w:r>
            <w:r w:rsidRPr="007F58B6">
              <w:rPr>
                <w:rFonts w:ascii="Arial" w:hAnsi="Arial" w:cs="Arial"/>
                <w:lang w:val="en-US"/>
              </w:rPr>
              <w:t>MRI (n=460)</w:t>
            </w:r>
          </w:p>
          <w:p w14:paraId="21053657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ERSPC-RC3</w:t>
            </w:r>
          </w:p>
          <w:p w14:paraId="600263FF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MRI-ERSPC-RC3</w:t>
            </w:r>
          </w:p>
          <w:p w14:paraId="56C316E9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 xml:space="preserve">MSP-RC </w:t>
            </w:r>
          </w:p>
          <w:p w14:paraId="1552CA5B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Radtke-RC</w:t>
            </w:r>
          </w:p>
          <w:p w14:paraId="2429B324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I-RADS</w:t>
            </w:r>
          </w:p>
          <w:p w14:paraId="6ECA3AC0" w14:textId="77777777" w:rsidR="0076194C" w:rsidRPr="007F58B6" w:rsidRDefault="0076194C" w:rsidP="00BB7CE7">
            <w:pPr>
              <w:rPr>
                <w:rFonts w:ascii="Arial" w:hAnsi="Arial" w:cs="Arial"/>
                <w:lang w:val="en-US"/>
              </w:rPr>
            </w:pPr>
            <w:r w:rsidRPr="007F58B6">
              <w:rPr>
                <w:rFonts w:ascii="Arial" w:hAnsi="Arial" w:cs="Arial"/>
                <w:lang w:val="en-US"/>
              </w:rPr>
              <w:t>PSAD</w:t>
            </w:r>
          </w:p>
        </w:tc>
        <w:tc>
          <w:tcPr>
            <w:tcW w:w="2127" w:type="dxa"/>
            <w:hideMark/>
          </w:tcPr>
          <w:p w14:paraId="5F3CCD50" w14:textId="77777777" w:rsidR="0076194C" w:rsidRPr="007F58B6" w:rsidRDefault="0076194C" w:rsidP="00BB7CE7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A9D4FC1" w14:textId="77777777" w:rsidR="0076194C" w:rsidRPr="007F58B6" w:rsidRDefault="0076194C" w:rsidP="00BB7CE7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00962D9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68-0.</w:t>
            </w:r>
            <w:proofErr w:type="gramStart"/>
            <w:r>
              <w:rPr>
                <w:rFonts w:ascii="Arial" w:hAnsi="Arial" w:cs="Arial"/>
              </w:rPr>
              <w:t>79)*</w:t>
            </w:r>
            <w:proofErr w:type="gramEnd"/>
          </w:p>
          <w:p w14:paraId="43220077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0.77-0.</w:t>
            </w:r>
            <w:proofErr w:type="gramStart"/>
            <w:r>
              <w:rPr>
                <w:rFonts w:ascii="Arial" w:hAnsi="Arial" w:cs="Arial"/>
              </w:rPr>
              <w:t>87)*</w:t>
            </w:r>
            <w:proofErr w:type="gramEnd"/>
          </w:p>
          <w:p w14:paraId="0A78A2B6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75-0.</w:t>
            </w:r>
            <w:proofErr w:type="gramStart"/>
            <w:r>
              <w:rPr>
                <w:rFonts w:ascii="Arial" w:hAnsi="Arial" w:cs="Arial"/>
              </w:rPr>
              <w:t>85)*</w:t>
            </w:r>
            <w:proofErr w:type="gramEnd"/>
          </w:p>
          <w:p w14:paraId="5106CC8D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(0.78-0.</w:t>
            </w:r>
            <w:proofErr w:type="gramStart"/>
            <w:r>
              <w:rPr>
                <w:rFonts w:ascii="Arial" w:hAnsi="Arial" w:cs="Arial"/>
              </w:rPr>
              <w:t>87)*</w:t>
            </w:r>
            <w:proofErr w:type="gramEnd"/>
          </w:p>
          <w:p w14:paraId="0CE20C0D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76-0.</w:t>
            </w:r>
            <w:proofErr w:type="gramStart"/>
            <w:r>
              <w:rPr>
                <w:rFonts w:ascii="Arial" w:hAnsi="Arial" w:cs="Arial"/>
              </w:rPr>
              <w:t>86)*</w:t>
            </w:r>
            <w:proofErr w:type="gramEnd"/>
          </w:p>
          <w:p w14:paraId="56F5057F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0.65-0.77)*</w:t>
            </w:r>
          </w:p>
        </w:tc>
        <w:tc>
          <w:tcPr>
            <w:tcW w:w="2126" w:type="dxa"/>
            <w:hideMark/>
          </w:tcPr>
          <w:p w14:paraId="10E0AA83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</w:p>
          <w:p w14:paraId="15FA211C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</w:p>
          <w:p w14:paraId="37D4E785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71-0.</w:t>
            </w:r>
            <w:proofErr w:type="gramStart"/>
            <w:r>
              <w:rPr>
                <w:rFonts w:ascii="Arial" w:hAnsi="Arial" w:cs="Arial"/>
              </w:rPr>
              <w:t>86)*</w:t>
            </w:r>
            <w:proofErr w:type="gramEnd"/>
          </w:p>
          <w:p w14:paraId="7DC2A391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67-0.</w:t>
            </w:r>
            <w:proofErr w:type="gramStart"/>
            <w:r>
              <w:rPr>
                <w:rFonts w:ascii="Arial" w:hAnsi="Arial" w:cs="Arial"/>
              </w:rPr>
              <w:t>85)*</w:t>
            </w:r>
            <w:proofErr w:type="gramEnd"/>
          </w:p>
          <w:p w14:paraId="2F09F21B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67-0.</w:t>
            </w:r>
            <w:proofErr w:type="gramStart"/>
            <w:r>
              <w:rPr>
                <w:rFonts w:ascii="Arial" w:hAnsi="Arial" w:cs="Arial"/>
              </w:rPr>
              <w:t>85)*</w:t>
            </w:r>
            <w:proofErr w:type="gramEnd"/>
          </w:p>
          <w:p w14:paraId="2B99B606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73-0.</w:t>
            </w:r>
            <w:proofErr w:type="gramStart"/>
            <w:r>
              <w:rPr>
                <w:rFonts w:ascii="Arial" w:hAnsi="Arial" w:cs="Arial"/>
              </w:rPr>
              <w:t>88)*</w:t>
            </w:r>
            <w:proofErr w:type="gramEnd"/>
          </w:p>
          <w:p w14:paraId="42E8D135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72-0.</w:t>
            </w:r>
            <w:proofErr w:type="gramStart"/>
            <w:r>
              <w:rPr>
                <w:rFonts w:ascii="Arial" w:hAnsi="Arial" w:cs="Arial"/>
              </w:rPr>
              <w:t>87)*</w:t>
            </w:r>
            <w:proofErr w:type="gramEnd"/>
          </w:p>
          <w:p w14:paraId="78AEAD9A" w14:textId="77777777" w:rsidR="0076194C" w:rsidRPr="0030646D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(0.67-0.83)*</w:t>
            </w:r>
          </w:p>
        </w:tc>
        <w:tc>
          <w:tcPr>
            <w:tcW w:w="1275" w:type="dxa"/>
          </w:tcPr>
          <w:p w14:paraId="6046D47F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</w:p>
          <w:p w14:paraId="1852E707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</w:p>
          <w:p w14:paraId="3F75B7AF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  <w:p w14:paraId="22147AA2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  <w:p w14:paraId="06B16C53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  <w:p w14:paraId="5F956CF7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  <w:p w14:paraId="02821E25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  <w:p w14:paraId="54CB1FD2" w14:textId="77777777" w:rsidR="0076194C" w:rsidRDefault="0076194C" w:rsidP="00BB7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</w:tbl>
    <w:p w14:paraId="3B36FED3" w14:textId="77777777" w:rsidR="0076194C" w:rsidRPr="00323420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47DAB6B3" w14:textId="77777777" w:rsidR="0076194C" w:rsidRPr="00323420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2C9FC6E6" w14:textId="77777777" w:rsidR="0076194C" w:rsidRPr="00323420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089E1F2E" w14:textId="77777777" w:rsidR="0076194C" w:rsidRPr="00323420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351ECEF9" w14:textId="77777777" w:rsidR="0076194C" w:rsidRPr="00323420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79F70730" w14:textId="77777777" w:rsidR="0076194C" w:rsidRPr="00323420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14DBA963" w14:textId="77777777" w:rsidR="0076194C" w:rsidRPr="00323420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49FDF27D" w14:textId="77777777" w:rsidR="0076194C" w:rsidRPr="00323420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2E4C6FBE" w14:textId="77777777" w:rsidR="0076194C" w:rsidRDefault="0076194C" w:rsidP="0076194C">
      <w:pPr>
        <w:spacing w:line="276" w:lineRule="auto"/>
        <w:jc w:val="both"/>
        <w:rPr>
          <w:rFonts w:ascii="Arial" w:hAnsi="Arial" w:cs="Arial"/>
          <w:b/>
        </w:rPr>
      </w:pPr>
    </w:p>
    <w:p w14:paraId="456786B1" w14:textId="77777777" w:rsidR="0076194C" w:rsidRDefault="0076194C" w:rsidP="0076194C">
      <w:pPr>
        <w:spacing w:line="276" w:lineRule="auto"/>
        <w:jc w:val="both"/>
        <w:rPr>
          <w:rFonts w:ascii="Arial" w:hAnsi="Arial" w:cs="Arial"/>
          <w:b/>
        </w:rPr>
      </w:pPr>
    </w:p>
    <w:p w14:paraId="2FA716C2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3820DDE1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5FECCC90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1A70A9A0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6F281585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6FCE8A92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61A6FB99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5E0F0076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00918D95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6AF13104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41F266E2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0B61B7DC" w14:textId="77777777" w:rsidR="0076194C" w:rsidRDefault="0076194C" w:rsidP="0076194C">
      <w:pPr>
        <w:spacing w:line="276" w:lineRule="auto"/>
        <w:jc w:val="both"/>
        <w:rPr>
          <w:rFonts w:ascii="Arial" w:hAnsi="Arial" w:cs="Arial"/>
        </w:rPr>
      </w:pPr>
    </w:p>
    <w:p w14:paraId="3ED71889" w14:textId="319D117D" w:rsidR="0076194C" w:rsidRPr="007F58B6" w:rsidRDefault="0076194C" w:rsidP="0076194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F58B6">
        <w:rPr>
          <w:rFonts w:ascii="Arial" w:hAnsi="Arial" w:cs="Arial"/>
          <w:b/>
          <w:sz w:val="20"/>
          <w:szCs w:val="20"/>
          <w:lang w:val="en-US"/>
        </w:rPr>
        <w:t>Supplementary Table 3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 shows the results of the receiver operating characteristic (ROC) curve analysis including areas under the ROC curves (AUC) for csPC</w:t>
      </w:r>
      <w:r w:rsidR="007E1B86">
        <w:rPr>
          <w:rFonts w:ascii="Arial" w:hAnsi="Arial" w:cs="Arial"/>
          <w:sz w:val="20"/>
          <w:szCs w:val="20"/>
          <w:lang w:val="en-US"/>
        </w:rPr>
        <w:t>a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 detection by different risk models stratified by PI-RADS classification. * represents statistical significance for predicting csPC</w:t>
      </w:r>
      <w:r w:rsidR="007E1B86">
        <w:rPr>
          <w:rFonts w:ascii="Arial" w:hAnsi="Arial" w:cs="Arial"/>
          <w:sz w:val="20"/>
          <w:szCs w:val="20"/>
          <w:lang w:val="en-US"/>
        </w:rPr>
        <w:t>a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 at a level p&lt;0.05. The third column displays the results of the comparison between the ROC results obtained with assured </w:t>
      </w:r>
      <w:r w:rsidR="007E1B86">
        <w:rPr>
          <w:rFonts w:ascii="Arial" w:hAnsi="Arial" w:cs="Arial"/>
          <w:sz w:val="20"/>
          <w:szCs w:val="20"/>
          <w:lang w:val="en-US"/>
        </w:rPr>
        <w:t>mp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MRI quality in comparison to the ROC results based on unassured </w:t>
      </w:r>
      <w:r w:rsidR="007E1B86">
        <w:rPr>
          <w:rFonts w:ascii="Arial" w:hAnsi="Arial" w:cs="Arial"/>
          <w:sz w:val="20"/>
          <w:szCs w:val="20"/>
          <w:lang w:val="en-US"/>
        </w:rPr>
        <w:t>mp</w:t>
      </w:r>
      <w:r w:rsidRPr="007F58B6">
        <w:rPr>
          <w:rFonts w:ascii="Arial" w:hAnsi="Arial" w:cs="Arial"/>
          <w:sz w:val="20"/>
          <w:szCs w:val="20"/>
          <w:lang w:val="en-US"/>
        </w:rPr>
        <w:t>MRI quality</w:t>
      </w:r>
    </w:p>
    <w:p w14:paraId="5CD520A6" w14:textId="77777777" w:rsidR="0076194C" w:rsidRPr="007F58B6" w:rsidRDefault="0076194C" w:rsidP="0076194C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7527B2F" w14:textId="38F46F1A" w:rsidR="0076194C" w:rsidRPr="007F58B6" w:rsidRDefault="0076194C" w:rsidP="0076194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F58B6">
        <w:rPr>
          <w:rFonts w:ascii="Arial" w:hAnsi="Arial" w:cs="Arial"/>
          <w:sz w:val="20"/>
          <w:szCs w:val="20"/>
          <w:lang w:val="en-US"/>
        </w:rPr>
        <w:t xml:space="preserve">PSA, prostate-specific antigen; PSAD, prostate-specific antigen density; DRE, digital rectal examination; US, transrectal ultrasound; negative </w:t>
      </w:r>
      <w:r w:rsidR="007E1B86">
        <w:rPr>
          <w:rFonts w:ascii="Arial" w:hAnsi="Arial" w:cs="Arial"/>
          <w:sz w:val="20"/>
          <w:szCs w:val="20"/>
          <w:lang w:val="en-US"/>
        </w:rPr>
        <w:t>mp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MRI, negative magnetic resonance tomography with PI-RADS (The Prostate Imaging - Reporting and Data System Version 2 (PI-RADS™ v2.1)) score 1-2; equivocal </w:t>
      </w:r>
      <w:r w:rsidR="007E1B86">
        <w:rPr>
          <w:rFonts w:ascii="Arial" w:hAnsi="Arial" w:cs="Arial"/>
          <w:sz w:val="20"/>
          <w:szCs w:val="20"/>
          <w:lang w:val="en-US"/>
        </w:rPr>
        <w:t>mp</w:t>
      </w:r>
      <w:r w:rsidRPr="007F58B6">
        <w:rPr>
          <w:rFonts w:ascii="Arial" w:hAnsi="Arial" w:cs="Arial"/>
          <w:sz w:val="20"/>
          <w:szCs w:val="20"/>
          <w:lang w:val="en-US"/>
        </w:rPr>
        <w:t xml:space="preserve">MRI, PI-RADS score 3; suspicious </w:t>
      </w:r>
      <w:r w:rsidR="007E1B86">
        <w:rPr>
          <w:rFonts w:ascii="Arial" w:hAnsi="Arial" w:cs="Arial"/>
          <w:sz w:val="20"/>
          <w:szCs w:val="20"/>
          <w:lang w:val="en-US"/>
        </w:rPr>
        <w:t>mp</w:t>
      </w:r>
      <w:r w:rsidRPr="007F58B6">
        <w:rPr>
          <w:rFonts w:ascii="Arial" w:hAnsi="Arial" w:cs="Arial"/>
          <w:sz w:val="20"/>
          <w:szCs w:val="20"/>
          <w:lang w:val="en-US"/>
        </w:rPr>
        <w:t>MRI, PI-RADS score 3-5</w:t>
      </w:r>
    </w:p>
    <w:p w14:paraId="324CB615" w14:textId="77777777" w:rsidR="0076194C" w:rsidRPr="007F58B6" w:rsidRDefault="0076194C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43F20EC8" w14:textId="77777777" w:rsidR="0076194C" w:rsidRPr="007F58B6" w:rsidRDefault="0076194C" w:rsidP="0076194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82DEF9D" w14:textId="7C6E1F74" w:rsidR="00281FA0" w:rsidRPr="007F58B6" w:rsidRDefault="00281FA0" w:rsidP="008120D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F58B6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8120D2" w:rsidRPr="007F58B6">
        <w:rPr>
          <w:rFonts w:ascii="Arial" w:hAnsi="Arial" w:cs="Arial"/>
          <w:b/>
          <w:sz w:val="24"/>
          <w:szCs w:val="24"/>
          <w:lang w:val="en-US"/>
        </w:rPr>
        <w:t>4</w:t>
      </w:r>
      <w:r w:rsidRPr="007F58B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7F58B6">
        <w:rPr>
          <w:rFonts w:ascii="Arial" w:hAnsi="Arial" w:cs="Arial"/>
          <w:sz w:val="24"/>
          <w:szCs w:val="24"/>
          <w:lang w:val="en-US"/>
        </w:rPr>
        <w:t>Net benefit concerning csPC</w:t>
      </w:r>
      <w:r w:rsidR="00F6032B">
        <w:rPr>
          <w:rFonts w:ascii="Arial" w:hAnsi="Arial" w:cs="Arial"/>
          <w:sz w:val="24"/>
          <w:szCs w:val="24"/>
          <w:lang w:val="en-US"/>
        </w:rPr>
        <w:t>a</w:t>
      </w:r>
      <w:r w:rsidRPr="007F58B6">
        <w:rPr>
          <w:rFonts w:ascii="Arial" w:hAnsi="Arial" w:cs="Arial"/>
          <w:sz w:val="24"/>
          <w:szCs w:val="24"/>
          <w:lang w:val="en-US"/>
        </w:rPr>
        <w:t xml:space="preserve"> detection related to using non-MRI-multivariate models, MRI-models, PI-RADS score, and PSAD at different csPC</w:t>
      </w:r>
      <w:r w:rsidR="00F6032B">
        <w:rPr>
          <w:rFonts w:ascii="Arial" w:hAnsi="Arial" w:cs="Arial"/>
          <w:sz w:val="24"/>
          <w:szCs w:val="24"/>
          <w:lang w:val="en-US"/>
        </w:rPr>
        <w:t>a</w:t>
      </w:r>
      <w:bookmarkStart w:id="0" w:name="_GoBack"/>
      <w:bookmarkEnd w:id="0"/>
      <w:r w:rsidRPr="007F58B6">
        <w:rPr>
          <w:rFonts w:ascii="Arial" w:hAnsi="Arial" w:cs="Arial"/>
          <w:sz w:val="24"/>
          <w:szCs w:val="24"/>
          <w:lang w:val="en-US"/>
        </w:rPr>
        <w:t xml:space="preserve"> threshold probabilities </w:t>
      </w:r>
    </w:p>
    <w:p w14:paraId="554E3586" w14:textId="77777777" w:rsidR="00281FA0" w:rsidRPr="007F58B6" w:rsidRDefault="00281FA0" w:rsidP="00281FA0">
      <w:pPr>
        <w:spacing w:line="276" w:lineRule="auto"/>
        <w:rPr>
          <w:rFonts w:ascii="Arial" w:hAnsi="Arial" w:cs="Arial"/>
          <w:lang w:val="en-US"/>
        </w:rPr>
      </w:pPr>
    </w:p>
    <w:tbl>
      <w:tblPr>
        <w:tblW w:w="9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850"/>
        <w:gridCol w:w="1134"/>
        <w:gridCol w:w="1418"/>
        <w:gridCol w:w="1417"/>
        <w:gridCol w:w="1134"/>
        <w:gridCol w:w="1134"/>
        <w:gridCol w:w="1104"/>
      </w:tblGrid>
      <w:tr w:rsidR="00281FA0" w:rsidRPr="00720A9D" w14:paraId="5B9E3B82" w14:textId="77777777" w:rsidTr="008120D2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682734" w14:textId="77777777" w:rsidR="00281FA0" w:rsidRPr="00720A9D" w:rsidRDefault="00281FA0" w:rsidP="00E71D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reshol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B4C159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A2370" w14:textId="77777777" w:rsidR="00281FA0" w:rsidRPr="00720A9D" w:rsidRDefault="00281FA0" w:rsidP="00E71D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adk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-R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DE4AB1" w14:textId="77777777" w:rsidR="00281FA0" w:rsidRPr="00720A9D" w:rsidRDefault="00281FA0" w:rsidP="00E71D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RSPC-RC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E43B53" w14:textId="77777777" w:rsidR="00281FA0" w:rsidRPr="00720A9D" w:rsidRDefault="00281FA0" w:rsidP="00E71D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RI-ESPRC-RC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49C86" w14:textId="77777777" w:rsidR="00281FA0" w:rsidRPr="00720A9D" w:rsidRDefault="00281FA0" w:rsidP="00E71D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SP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-</w:t>
            </w: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B56B17" w14:textId="77777777" w:rsidR="00281FA0" w:rsidRPr="00720A9D" w:rsidRDefault="00281FA0" w:rsidP="00E71D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I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-</w:t>
            </w: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ADS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-Scor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0DA23D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SAD</w:t>
            </w:r>
          </w:p>
        </w:tc>
      </w:tr>
      <w:tr w:rsidR="00281FA0" w:rsidRPr="00720A9D" w14:paraId="7F2765BD" w14:textId="77777777" w:rsidTr="008120D2">
        <w:trPr>
          <w:trHeight w:val="285"/>
        </w:trPr>
        <w:tc>
          <w:tcPr>
            <w:tcW w:w="1413" w:type="dxa"/>
            <w:shd w:val="clear" w:color="D9D9D9" w:fill="D9D9D9"/>
            <w:noWrap/>
            <w:vAlign w:val="bottom"/>
            <w:hideMark/>
          </w:tcPr>
          <w:p w14:paraId="605DD7D8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850" w:type="dxa"/>
            <w:shd w:val="clear" w:color="D9D9D9" w:fill="D9D9D9"/>
            <w:noWrap/>
            <w:vAlign w:val="bottom"/>
            <w:hideMark/>
          </w:tcPr>
          <w:p w14:paraId="0B2E6FB6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568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F803E5C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D9D9D9" w:fill="D9D9D9"/>
            <w:noWrap/>
            <w:vAlign w:val="bottom"/>
            <w:hideMark/>
          </w:tcPr>
          <w:p w14:paraId="45E50D76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7F4250FD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E29F40B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A8426AF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shd w:val="clear" w:color="D9D9D9" w:fill="D9D9D9"/>
            <w:noWrap/>
            <w:vAlign w:val="bottom"/>
            <w:hideMark/>
          </w:tcPr>
          <w:p w14:paraId="5ACCD580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81FA0" w:rsidRPr="00720A9D" w14:paraId="58AF1569" w14:textId="77777777" w:rsidTr="008120D2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77067D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40A26E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5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43891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1AEE04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29D30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91FA55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D3E3B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D8955D8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81FA0" w:rsidRPr="00720A9D" w14:paraId="52A40F87" w14:textId="77777777" w:rsidTr="008120D2">
        <w:trPr>
          <w:trHeight w:val="285"/>
        </w:trPr>
        <w:tc>
          <w:tcPr>
            <w:tcW w:w="1413" w:type="dxa"/>
            <w:shd w:val="clear" w:color="D9D9D9" w:fill="D9D9D9"/>
            <w:noWrap/>
            <w:vAlign w:val="bottom"/>
            <w:hideMark/>
          </w:tcPr>
          <w:p w14:paraId="4FD54418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850" w:type="dxa"/>
            <w:shd w:val="clear" w:color="D9D9D9" w:fill="D9D9D9"/>
            <w:noWrap/>
            <w:vAlign w:val="bottom"/>
            <w:hideMark/>
          </w:tcPr>
          <w:p w14:paraId="43A23C96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514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1FB2799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D9D9D9" w:fill="D9D9D9"/>
            <w:noWrap/>
            <w:vAlign w:val="bottom"/>
            <w:hideMark/>
          </w:tcPr>
          <w:p w14:paraId="5B2B0201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1BF8D002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350A8EE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86D81E3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95</w:t>
            </w:r>
          </w:p>
        </w:tc>
        <w:tc>
          <w:tcPr>
            <w:tcW w:w="1104" w:type="dxa"/>
            <w:shd w:val="clear" w:color="D9D9D9" w:fill="D9D9D9"/>
            <w:noWrap/>
            <w:vAlign w:val="bottom"/>
            <w:hideMark/>
          </w:tcPr>
          <w:p w14:paraId="5C1CA99F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81FA0" w:rsidRPr="00720A9D" w14:paraId="42A392AD" w14:textId="77777777" w:rsidTr="008120D2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F494EB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01E446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9F104C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40F64C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358E6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532F4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A08832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7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D95B092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81FA0" w:rsidRPr="00720A9D" w14:paraId="40993EDA" w14:textId="77777777" w:rsidTr="008120D2">
        <w:trPr>
          <w:trHeight w:val="285"/>
        </w:trPr>
        <w:tc>
          <w:tcPr>
            <w:tcW w:w="1413" w:type="dxa"/>
            <w:shd w:val="clear" w:color="D9D9D9" w:fill="D9D9D9"/>
            <w:noWrap/>
            <w:vAlign w:val="bottom"/>
            <w:hideMark/>
          </w:tcPr>
          <w:p w14:paraId="183ED52F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850" w:type="dxa"/>
            <w:shd w:val="clear" w:color="D9D9D9" w:fill="D9D9D9"/>
            <w:noWrap/>
            <w:vAlign w:val="bottom"/>
            <w:hideMark/>
          </w:tcPr>
          <w:p w14:paraId="3D8539D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53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B092880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D9D9D9" w:fill="D9D9D9"/>
            <w:noWrap/>
            <w:vAlign w:val="bottom"/>
            <w:hideMark/>
          </w:tcPr>
          <w:p w14:paraId="69639B34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2D45F887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61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05C1653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7D172B4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56</w:t>
            </w:r>
          </w:p>
        </w:tc>
        <w:tc>
          <w:tcPr>
            <w:tcW w:w="1104" w:type="dxa"/>
            <w:shd w:val="clear" w:color="D9D9D9" w:fill="D9D9D9"/>
            <w:noWrap/>
            <w:vAlign w:val="bottom"/>
            <w:hideMark/>
          </w:tcPr>
          <w:p w14:paraId="592A234E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81FA0" w:rsidRPr="00720A9D" w14:paraId="13B71CEA" w14:textId="77777777" w:rsidTr="008120D2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20D1107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531F98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FF332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518B00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4E3D91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9CB0D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9787C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5CFE5FF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81FA0" w:rsidRPr="00720A9D" w14:paraId="534EB566" w14:textId="77777777" w:rsidTr="008120D2">
        <w:trPr>
          <w:trHeight w:val="285"/>
        </w:trPr>
        <w:tc>
          <w:tcPr>
            <w:tcW w:w="1413" w:type="dxa"/>
            <w:shd w:val="clear" w:color="D9D9D9" w:fill="D9D9D9"/>
            <w:noWrap/>
            <w:vAlign w:val="bottom"/>
            <w:hideMark/>
          </w:tcPr>
          <w:p w14:paraId="72DCF61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850" w:type="dxa"/>
            <w:shd w:val="clear" w:color="D9D9D9" w:fill="D9D9D9"/>
            <w:noWrap/>
            <w:vAlign w:val="bottom"/>
            <w:hideMark/>
          </w:tcPr>
          <w:p w14:paraId="21DA2D05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75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9FDF01C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D9D9D9" w:fill="D9D9D9"/>
            <w:noWrap/>
            <w:vAlign w:val="bottom"/>
            <w:hideMark/>
          </w:tcPr>
          <w:p w14:paraId="2DF12D1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185C0A80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20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E0B91FD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19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CEC674F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05</w:t>
            </w:r>
          </w:p>
        </w:tc>
        <w:tc>
          <w:tcPr>
            <w:tcW w:w="1104" w:type="dxa"/>
            <w:shd w:val="clear" w:color="D9D9D9" w:fill="D9D9D9"/>
            <w:noWrap/>
            <w:vAlign w:val="bottom"/>
            <w:hideMark/>
          </w:tcPr>
          <w:p w14:paraId="544417B7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81FA0" w:rsidRPr="00720A9D" w14:paraId="31B24304" w14:textId="77777777" w:rsidTr="008120D2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91F5CE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8F9AF5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38688C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0F7789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6990D7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692A6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4BE99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7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F60DAAF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31</w:t>
            </w:r>
          </w:p>
        </w:tc>
      </w:tr>
      <w:tr w:rsidR="00281FA0" w:rsidRPr="00720A9D" w14:paraId="74F59A38" w14:textId="77777777" w:rsidTr="008120D2">
        <w:trPr>
          <w:trHeight w:val="285"/>
        </w:trPr>
        <w:tc>
          <w:tcPr>
            <w:tcW w:w="1413" w:type="dxa"/>
            <w:shd w:val="clear" w:color="D9D9D9" w:fill="D9D9D9"/>
            <w:noWrap/>
            <w:vAlign w:val="bottom"/>
            <w:hideMark/>
          </w:tcPr>
          <w:p w14:paraId="1EC1C952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850" w:type="dxa"/>
            <w:shd w:val="clear" w:color="D9D9D9" w:fill="D9D9D9"/>
            <w:noWrap/>
            <w:vAlign w:val="bottom"/>
            <w:hideMark/>
          </w:tcPr>
          <w:p w14:paraId="0B55129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271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9B7602E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78</w:t>
            </w:r>
          </w:p>
        </w:tc>
        <w:tc>
          <w:tcPr>
            <w:tcW w:w="1418" w:type="dxa"/>
            <w:shd w:val="clear" w:color="D9D9D9" w:fill="D9D9D9"/>
            <w:noWrap/>
            <w:vAlign w:val="bottom"/>
            <w:hideMark/>
          </w:tcPr>
          <w:p w14:paraId="6AF1B46D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13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55A3B321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79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41BEAA9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79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E05F790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36</w:t>
            </w:r>
          </w:p>
        </w:tc>
        <w:tc>
          <w:tcPr>
            <w:tcW w:w="1104" w:type="dxa"/>
            <w:shd w:val="clear" w:color="D9D9D9" w:fill="D9D9D9"/>
            <w:noWrap/>
            <w:vAlign w:val="bottom"/>
            <w:hideMark/>
          </w:tcPr>
          <w:p w14:paraId="05F72290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04</w:t>
            </w:r>
          </w:p>
        </w:tc>
      </w:tr>
      <w:tr w:rsidR="00281FA0" w:rsidRPr="00720A9D" w14:paraId="0CA44538" w14:textId="77777777" w:rsidTr="008120D2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2A411F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10EF98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2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46FF1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071C3C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2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D2FFA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6FCBE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AD2A7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7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0B00B09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273</w:t>
            </w:r>
          </w:p>
        </w:tc>
      </w:tr>
      <w:tr w:rsidR="00281FA0" w:rsidRPr="00720A9D" w14:paraId="08301995" w14:textId="77777777" w:rsidTr="008120D2">
        <w:trPr>
          <w:trHeight w:val="285"/>
        </w:trPr>
        <w:tc>
          <w:tcPr>
            <w:tcW w:w="1413" w:type="dxa"/>
            <w:shd w:val="clear" w:color="D9D9D9" w:fill="D9D9D9"/>
            <w:noWrap/>
            <w:vAlign w:val="bottom"/>
            <w:hideMark/>
          </w:tcPr>
          <w:p w14:paraId="15002CDE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0A9D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850" w:type="dxa"/>
            <w:shd w:val="clear" w:color="D9D9D9" w:fill="D9D9D9"/>
            <w:noWrap/>
            <w:vAlign w:val="bottom"/>
            <w:hideMark/>
          </w:tcPr>
          <w:p w14:paraId="42C60AF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126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29FF9D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276</w:t>
            </w:r>
          </w:p>
        </w:tc>
        <w:tc>
          <w:tcPr>
            <w:tcW w:w="1418" w:type="dxa"/>
            <w:shd w:val="clear" w:color="D9D9D9" w:fill="D9D9D9"/>
            <w:noWrap/>
            <w:vAlign w:val="bottom"/>
            <w:hideMark/>
          </w:tcPr>
          <w:p w14:paraId="0E4102A8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244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6F0F8E11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17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2CA145E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24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D7C2D18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349</w:t>
            </w:r>
          </w:p>
        </w:tc>
        <w:tc>
          <w:tcPr>
            <w:tcW w:w="1104" w:type="dxa"/>
            <w:shd w:val="clear" w:color="D9D9D9" w:fill="D9D9D9"/>
            <w:noWrap/>
            <w:vAlign w:val="bottom"/>
            <w:hideMark/>
          </w:tcPr>
          <w:p w14:paraId="7FDACE7A" w14:textId="77777777" w:rsidR="00281FA0" w:rsidRPr="00720A9D" w:rsidRDefault="00281FA0" w:rsidP="00E71D7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214</w:t>
            </w:r>
          </w:p>
        </w:tc>
      </w:tr>
    </w:tbl>
    <w:p w14:paraId="385214F6" w14:textId="77777777" w:rsidR="00281FA0" w:rsidRDefault="00281FA0" w:rsidP="00281FA0">
      <w:pPr>
        <w:spacing w:line="276" w:lineRule="auto"/>
        <w:jc w:val="both"/>
        <w:rPr>
          <w:rFonts w:ascii="Arial" w:hAnsi="Arial" w:cs="Arial"/>
          <w:b/>
          <w:color w:val="FF0000"/>
          <w:sz w:val="28"/>
          <w:szCs w:val="28"/>
        </w:rPr>
      </w:pPr>
    </w:p>
    <w:p w14:paraId="3FFB052C" w14:textId="77777777" w:rsidR="0076194C" w:rsidRPr="007E7F7C" w:rsidRDefault="0076194C" w:rsidP="007E7F7C">
      <w:pPr>
        <w:jc w:val="center"/>
        <w:rPr>
          <w:rFonts w:ascii="Arial" w:hAnsi="Arial" w:cs="Arial"/>
          <w:b/>
          <w:color w:val="AEAAAA" w:themeColor="background2" w:themeShade="BF"/>
          <w:sz w:val="72"/>
          <w:szCs w:val="72"/>
        </w:rPr>
      </w:pPr>
    </w:p>
    <w:sectPr w:rsidR="0076194C" w:rsidRPr="007E7F7C" w:rsidSect="00BA560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6137239" w16cex:dateUtc="2023-09-29T06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E22A83B" w16cid:durableId="4613723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de-LU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de-LU" w:vendorID="64" w:dllVersion="131078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F7C"/>
    <w:rsid w:val="00017D72"/>
    <w:rsid w:val="000534A0"/>
    <w:rsid w:val="0008182A"/>
    <w:rsid w:val="0009581D"/>
    <w:rsid w:val="00134C6D"/>
    <w:rsid w:val="00143A23"/>
    <w:rsid w:val="00174344"/>
    <w:rsid w:val="001B0248"/>
    <w:rsid w:val="001C726F"/>
    <w:rsid w:val="00224BC8"/>
    <w:rsid w:val="00281FA0"/>
    <w:rsid w:val="002B7377"/>
    <w:rsid w:val="003B0BB3"/>
    <w:rsid w:val="003F4829"/>
    <w:rsid w:val="00451370"/>
    <w:rsid w:val="004B51BF"/>
    <w:rsid w:val="004D276F"/>
    <w:rsid w:val="00534C51"/>
    <w:rsid w:val="005B0B5C"/>
    <w:rsid w:val="005B1C92"/>
    <w:rsid w:val="006064E2"/>
    <w:rsid w:val="00611592"/>
    <w:rsid w:val="006614CB"/>
    <w:rsid w:val="00665788"/>
    <w:rsid w:val="00672F4C"/>
    <w:rsid w:val="006E4FC1"/>
    <w:rsid w:val="0076194C"/>
    <w:rsid w:val="00790F43"/>
    <w:rsid w:val="0079586C"/>
    <w:rsid w:val="007E1B86"/>
    <w:rsid w:val="007E7F7C"/>
    <w:rsid w:val="007F58B6"/>
    <w:rsid w:val="008120D2"/>
    <w:rsid w:val="00825B83"/>
    <w:rsid w:val="00886ADB"/>
    <w:rsid w:val="008B6CC7"/>
    <w:rsid w:val="008C686D"/>
    <w:rsid w:val="00913A57"/>
    <w:rsid w:val="00972F57"/>
    <w:rsid w:val="00A34927"/>
    <w:rsid w:val="00BA560E"/>
    <w:rsid w:val="00BD074E"/>
    <w:rsid w:val="00D13F11"/>
    <w:rsid w:val="00DE56B9"/>
    <w:rsid w:val="00E23D87"/>
    <w:rsid w:val="00E51EC3"/>
    <w:rsid w:val="00EA066D"/>
    <w:rsid w:val="00ED0D98"/>
    <w:rsid w:val="00F1409B"/>
    <w:rsid w:val="00F6032B"/>
    <w:rsid w:val="00F8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87033"/>
  <w15:chartTrackingRefBased/>
  <w15:docId w15:val="{BEC4EE7E-2002-483F-9F25-D67CFA097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7F7C"/>
    <w:pPr>
      <w:spacing w:after="0" w:line="240" w:lineRule="auto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8007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800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134C6D"/>
    <w:pPr>
      <w:spacing w:after="0" w:line="240" w:lineRule="auto"/>
    </w:pPr>
    <w:rPr>
      <w:sz w:val="24"/>
      <w:szCs w:val="24"/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3F482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482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482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4829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972F57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2F4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2F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2F4C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BA5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5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9</Words>
  <Characters>7008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rausewitz</dc:creator>
  <cp:keywords/>
  <dc:description/>
  <cp:lastModifiedBy>Philipp Krausewitz</cp:lastModifiedBy>
  <cp:revision>6</cp:revision>
  <dcterms:created xsi:type="dcterms:W3CDTF">2024-03-10T13:16:00Z</dcterms:created>
  <dcterms:modified xsi:type="dcterms:W3CDTF">2024-03-10T13:19:00Z</dcterms:modified>
</cp:coreProperties>
</file>